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29445" w14:textId="05FD276D" w:rsidR="0035441E" w:rsidRDefault="000404DE" w:rsidP="0035441E">
      <w:pPr>
        <w:pStyle w:val="a5"/>
        <w:tabs>
          <w:tab w:val="left" w:pos="1800"/>
        </w:tabs>
        <w:spacing w:line="480" w:lineRule="auto"/>
        <w:jc w:val="left"/>
        <w:rPr>
          <w:sz w:val="24"/>
          <w:lang w:val="en-GB"/>
        </w:rPr>
      </w:pPr>
      <w:r w:rsidRPr="00272791">
        <w:rPr>
          <w:sz w:val="24"/>
        </w:rPr>
        <w:t>Nafamostat and sepimostat</w:t>
      </w:r>
      <w:r w:rsidRPr="000404DE">
        <w:rPr>
          <w:sz w:val="24"/>
        </w:rPr>
        <w:t> identified </w:t>
      </w:r>
      <w:r w:rsidRPr="00272791">
        <w:rPr>
          <w:sz w:val="24"/>
        </w:rPr>
        <w:t>as novel neuroprotective agents via NR2B N-methyl-D-aspartate receptor antagonism</w:t>
      </w:r>
      <w:r w:rsidRPr="000404DE">
        <w:rPr>
          <w:sz w:val="24"/>
        </w:rPr>
        <w:t xml:space="preserve"> using </w:t>
      </w:r>
      <w:r w:rsidR="00CE0341">
        <w:rPr>
          <w:sz w:val="24"/>
        </w:rPr>
        <w:t xml:space="preserve">a </w:t>
      </w:r>
      <w:r w:rsidRPr="000404DE">
        <w:rPr>
          <w:sz w:val="24"/>
        </w:rPr>
        <w:t>rat</w:t>
      </w:r>
      <w:r w:rsidRPr="00272791">
        <w:rPr>
          <w:sz w:val="24"/>
        </w:rPr>
        <w:t xml:space="preserve"> retinal excitotoxicity</w:t>
      </w:r>
      <w:r w:rsidRPr="000404DE">
        <w:rPr>
          <w:sz w:val="24"/>
        </w:rPr>
        <w:t xml:space="preserve"> model</w:t>
      </w:r>
    </w:p>
    <w:p w14:paraId="49E373E0" w14:textId="77777777" w:rsidR="002A5AD6" w:rsidRPr="0035441E" w:rsidRDefault="002A5AD6" w:rsidP="002A5AD6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</w:p>
    <w:p w14:paraId="5253D10F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B69BB">
        <w:rPr>
          <w:rFonts w:ascii="Arial" w:hAnsi="Arial"/>
          <w:lang w:val="en-GB"/>
        </w:rPr>
        <w:t>Masahiro Fuwa</w:t>
      </w:r>
      <w:r w:rsidRPr="005B69BB">
        <w:rPr>
          <w:rFonts w:ascii="Arial" w:hAnsi="Arial"/>
          <w:vertAlign w:val="superscript"/>
          <w:lang w:val="en-GB"/>
        </w:rPr>
        <w:t>1,3</w:t>
      </w:r>
      <w:r w:rsidRPr="005B69BB">
        <w:rPr>
          <w:rFonts w:ascii="Arial" w:hAnsi="Arial"/>
          <w:lang w:val="en-GB"/>
        </w:rPr>
        <w:t>, Masaaki Kageyama</w:t>
      </w:r>
      <w:r w:rsidRPr="005B69BB">
        <w:rPr>
          <w:rFonts w:ascii="Arial" w:hAnsi="Arial"/>
          <w:vertAlign w:val="superscript"/>
          <w:lang w:val="en-GB"/>
        </w:rPr>
        <w:t>2</w:t>
      </w:r>
      <w:r w:rsidRPr="005B69BB">
        <w:rPr>
          <w:rFonts w:ascii="Arial" w:hAnsi="Arial"/>
          <w:lang w:val="en-GB"/>
        </w:rPr>
        <w:t>, Koji Ohashi</w:t>
      </w:r>
      <w:r w:rsidRPr="005B69BB">
        <w:rPr>
          <w:rFonts w:ascii="Arial" w:hAnsi="Arial"/>
          <w:vertAlign w:val="superscript"/>
          <w:lang w:val="en-GB"/>
        </w:rPr>
        <w:t>1</w:t>
      </w:r>
      <w:r w:rsidRPr="005B69BB">
        <w:rPr>
          <w:rFonts w:ascii="Arial" w:hAnsi="Arial"/>
          <w:lang w:val="en-GB"/>
        </w:rPr>
        <w:t>, Masaaki Sasaoka</w:t>
      </w:r>
      <w:r w:rsidRPr="005B69BB">
        <w:rPr>
          <w:rFonts w:ascii="Arial" w:hAnsi="Arial"/>
          <w:vertAlign w:val="superscript"/>
          <w:lang w:val="en-GB"/>
        </w:rPr>
        <w:t>2</w:t>
      </w:r>
      <w:r w:rsidRPr="005B69BB">
        <w:rPr>
          <w:rFonts w:ascii="Arial" w:hAnsi="Arial"/>
          <w:lang w:val="en-GB"/>
        </w:rPr>
        <w:t>, Ryuichi Sato</w:t>
      </w:r>
      <w:r w:rsidRPr="005B69BB">
        <w:rPr>
          <w:rFonts w:ascii="Arial" w:hAnsi="Arial"/>
          <w:vertAlign w:val="superscript"/>
          <w:lang w:val="en-GB"/>
        </w:rPr>
        <w:t>3</w:t>
      </w:r>
      <w:r w:rsidRPr="005B69BB">
        <w:rPr>
          <w:rFonts w:ascii="Arial" w:hAnsi="Arial"/>
          <w:lang w:val="en-GB"/>
        </w:rPr>
        <w:t>, Masami Tanaka</w:t>
      </w:r>
      <w:r w:rsidRPr="005B69BB">
        <w:rPr>
          <w:rFonts w:ascii="Arial" w:hAnsi="Arial"/>
          <w:vertAlign w:val="superscript"/>
          <w:lang w:val="en-GB"/>
        </w:rPr>
        <w:t>3</w:t>
      </w:r>
      <w:r w:rsidRPr="005B69BB">
        <w:rPr>
          <w:rFonts w:ascii="Arial" w:hAnsi="Arial"/>
          <w:lang w:val="en-GB"/>
        </w:rPr>
        <w:t xml:space="preserve"> and Kei Tashiro</w:t>
      </w:r>
      <w:r w:rsidRPr="005B69BB">
        <w:rPr>
          <w:rFonts w:ascii="Arial" w:hAnsi="Arial"/>
          <w:vertAlign w:val="superscript"/>
          <w:lang w:val="en-GB"/>
        </w:rPr>
        <w:t>3*</w:t>
      </w:r>
    </w:p>
    <w:p w14:paraId="74881738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</w:p>
    <w:p w14:paraId="23EFB954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B69BB">
        <w:rPr>
          <w:rFonts w:ascii="Arial" w:hAnsi="Arial"/>
          <w:vertAlign w:val="superscript"/>
          <w:lang w:val="en-GB"/>
        </w:rPr>
        <w:t>1</w:t>
      </w:r>
      <w:r w:rsidRPr="005B69BB">
        <w:rPr>
          <w:rFonts w:ascii="Arial" w:hAnsi="Arial"/>
          <w:lang w:val="en-GB"/>
        </w:rPr>
        <w:t xml:space="preserve"> Research and Development, Santen Pharmaceutical Co., Ltd., Nara, Japan</w:t>
      </w:r>
    </w:p>
    <w:p w14:paraId="3EA59A44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B69BB">
        <w:rPr>
          <w:rFonts w:ascii="Arial" w:hAnsi="Arial"/>
          <w:vertAlign w:val="superscript"/>
          <w:lang w:val="en-GB"/>
        </w:rPr>
        <w:t>2</w:t>
      </w:r>
      <w:r w:rsidRPr="005B69BB">
        <w:rPr>
          <w:rFonts w:ascii="Arial" w:hAnsi="Arial"/>
          <w:lang w:val="en-GB"/>
        </w:rPr>
        <w:t xml:space="preserve"> Global Alliances and External Research, Santen Pharmaceutical Co., Ltd., Nara, Japan</w:t>
      </w:r>
    </w:p>
    <w:p w14:paraId="721BF8DE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B69BB">
        <w:rPr>
          <w:rFonts w:ascii="Arial" w:hAnsi="Arial"/>
          <w:vertAlign w:val="superscript"/>
          <w:lang w:val="en-GB"/>
        </w:rPr>
        <w:t>3</w:t>
      </w:r>
      <w:r w:rsidRPr="005B69BB">
        <w:rPr>
          <w:rFonts w:ascii="Arial" w:hAnsi="Arial"/>
          <w:lang w:val="en-GB"/>
        </w:rPr>
        <w:t xml:space="preserve"> Department of Genomic Medical Sciences, Kyoto Prefectural University of Medicine, Kyoto, Japan</w:t>
      </w:r>
    </w:p>
    <w:p w14:paraId="36275881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</w:p>
    <w:p w14:paraId="1E7B3072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B69BB">
        <w:rPr>
          <w:rFonts w:ascii="Arial" w:hAnsi="Arial"/>
          <w:vertAlign w:val="superscript"/>
          <w:lang w:val="en-GB"/>
        </w:rPr>
        <w:t>*</w:t>
      </w:r>
      <w:r w:rsidRPr="005B69BB">
        <w:rPr>
          <w:rFonts w:ascii="Arial" w:hAnsi="Arial"/>
          <w:lang w:val="en-GB"/>
        </w:rPr>
        <w:t>Correspondence to:</w:t>
      </w:r>
    </w:p>
    <w:p w14:paraId="76FE483F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B69BB">
        <w:rPr>
          <w:rFonts w:ascii="Arial" w:hAnsi="Arial"/>
          <w:lang w:val="en-GB"/>
        </w:rPr>
        <w:t xml:space="preserve">Kei Tashiro, M.D., Ph.D., Professor, Department of Genomic Medical Sciences, Kyoto Prefectural University of Medicine, </w:t>
      </w:r>
      <w:proofErr w:type="spellStart"/>
      <w:r w:rsidRPr="005B69BB">
        <w:rPr>
          <w:rFonts w:ascii="Arial" w:hAnsi="Arial"/>
          <w:lang w:val="en-GB"/>
        </w:rPr>
        <w:t>Kawaramachi-Hirokoji</w:t>
      </w:r>
      <w:proofErr w:type="spellEnd"/>
      <w:r w:rsidRPr="005B69BB">
        <w:rPr>
          <w:rFonts w:ascii="Arial" w:hAnsi="Arial"/>
          <w:lang w:val="en-GB"/>
        </w:rPr>
        <w:t>, Kamigyo-</w:t>
      </w:r>
      <w:proofErr w:type="spellStart"/>
      <w:r w:rsidRPr="005B69BB">
        <w:rPr>
          <w:rFonts w:ascii="Arial" w:hAnsi="Arial"/>
          <w:lang w:val="en-GB"/>
        </w:rPr>
        <w:t>ku</w:t>
      </w:r>
      <w:proofErr w:type="spellEnd"/>
      <w:r w:rsidRPr="005B69BB">
        <w:rPr>
          <w:rFonts w:ascii="Arial" w:hAnsi="Arial"/>
          <w:lang w:val="en-GB"/>
        </w:rPr>
        <w:t xml:space="preserve"> Kyoto602-8566, Japan</w:t>
      </w:r>
    </w:p>
    <w:p w14:paraId="142699FE" w14:textId="77777777" w:rsidR="005B69BB" w:rsidRPr="005B69BB" w:rsidRDefault="005B69BB" w:rsidP="005B69B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B69BB">
        <w:rPr>
          <w:rFonts w:ascii="Arial" w:hAnsi="Arial"/>
          <w:lang w:val="en-GB"/>
        </w:rPr>
        <w:t xml:space="preserve">Tel: +81-75-251-5346, Fax: +81-75-251-5346, E-mail: </w:t>
      </w:r>
      <w:hyperlink r:id="rId11" w:history="1">
        <w:r w:rsidRPr="005B69BB">
          <w:rPr>
            <w:rStyle w:val="a7"/>
            <w:rFonts w:ascii="Arial" w:hAnsi="Arial" w:cs="Century"/>
            <w:lang w:val="en-GB"/>
          </w:rPr>
          <w:t>tashiro@koto.kpu-m.ac.jp</w:t>
        </w:r>
      </w:hyperlink>
    </w:p>
    <w:p w14:paraId="616B2FB9" w14:textId="2BB42E25" w:rsidR="00F546AD" w:rsidRDefault="00F546AD">
      <w:pPr>
        <w:widowControl/>
        <w:jc w:val="left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br w:type="page"/>
      </w:r>
    </w:p>
    <w:p w14:paraId="019CFCD9" w14:textId="46221653" w:rsidR="000B2D02" w:rsidRPr="00B174CF" w:rsidRDefault="00761F36" w:rsidP="00FF68B3">
      <w:pPr>
        <w:tabs>
          <w:tab w:val="left" w:pos="1800"/>
        </w:tabs>
        <w:spacing w:line="480" w:lineRule="auto"/>
        <w:jc w:val="center"/>
        <w:rPr>
          <w:rFonts w:ascii="Arial" w:hAnsi="Arial"/>
        </w:rPr>
      </w:pPr>
      <w:r w:rsidRPr="00761F36">
        <w:rPr>
          <w:rFonts w:ascii="Arial" w:hAnsi="Arial"/>
          <w:lang w:val="en-GB"/>
        </w:rPr>
        <w:lastRenderedPageBreak/>
        <w:t xml:space="preserve"> </w:t>
      </w:r>
      <w:r w:rsidR="00B174CF" w:rsidRPr="00B174CF">
        <w:rPr>
          <w:noProof/>
        </w:rPr>
        <w:drawing>
          <wp:inline distT="0" distB="0" distL="0" distR="0" wp14:anchorId="50C373CE" wp14:editId="5DC43B87">
            <wp:extent cx="3492000" cy="5980959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000" cy="5980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19498" w14:textId="5AF0C9FB" w:rsidR="00CE482B" w:rsidRDefault="005856A8" w:rsidP="00CE482B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45263">
        <w:rPr>
          <w:rFonts w:ascii="Arial" w:hAnsi="Arial"/>
          <w:b/>
          <w:lang w:val="en-GB"/>
        </w:rPr>
        <w:t>Supp</w:t>
      </w:r>
      <w:r w:rsidR="00951131" w:rsidRPr="00545263">
        <w:rPr>
          <w:rFonts w:ascii="Arial" w:hAnsi="Arial"/>
          <w:b/>
          <w:lang w:val="en-GB"/>
        </w:rPr>
        <w:t>lementary Figure S</w:t>
      </w:r>
      <w:r w:rsidRPr="00545263">
        <w:rPr>
          <w:rFonts w:ascii="Arial" w:hAnsi="Arial"/>
          <w:b/>
          <w:lang w:val="en-GB"/>
        </w:rPr>
        <w:t>1.</w:t>
      </w:r>
      <w:r w:rsidRPr="00545263">
        <w:rPr>
          <w:rFonts w:ascii="Arial" w:hAnsi="Arial"/>
          <w:lang w:val="en-GB"/>
        </w:rPr>
        <w:t xml:space="preserve"> Chemical structures of </w:t>
      </w:r>
      <w:r w:rsidR="003611E8" w:rsidRPr="00545263">
        <w:rPr>
          <w:rFonts w:ascii="Arial" w:hAnsi="Arial"/>
          <w:lang w:val="en-GB"/>
        </w:rPr>
        <w:t xml:space="preserve">the serine protease </w:t>
      </w:r>
      <w:r w:rsidR="003611E8" w:rsidRPr="00545263">
        <w:rPr>
          <w:rFonts w:ascii="Arial" w:hAnsi="Arial" w:cs="Arial"/>
          <w:lang w:val="en-GB"/>
        </w:rPr>
        <w:t>inhibitor</w:t>
      </w:r>
      <w:r w:rsidR="009B1CB8" w:rsidRPr="00545263">
        <w:rPr>
          <w:rFonts w:ascii="Arial" w:hAnsi="Arial" w:cs="Arial"/>
          <w:lang w:val="en-GB"/>
        </w:rPr>
        <w:t>s</w:t>
      </w:r>
      <w:r w:rsidR="00913B91">
        <w:rPr>
          <w:rFonts w:ascii="Arial" w:hAnsi="Arial" w:cs="Arial"/>
          <w:lang w:val="en-GB"/>
        </w:rPr>
        <w:t>:</w:t>
      </w:r>
      <w:r w:rsidR="003611E8" w:rsidRPr="00545263">
        <w:rPr>
          <w:rFonts w:ascii="Arial" w:hAnsi="Arial"/>
          <w:lang w:val="en-GB"/>
        </w:rPr>
        <w:t xml:space="preserve"> </w:t>
      </w:r>
      <w:r w:rsidR="00E96A36" w:rsidRPr="00545263">
        <w:rPr>
          <w:rFonts w:ascii="Arial" w:hAnsi="Arial"/>
          <w:lang w:val="en-GB"/>
        </w:rPr>
        <w:t xml:space="preserve">(a) </w:t>
      </w:r>
      <w:r w:rsidRPr="00545263">
        <w:rPr>
          <w:rFonts w:ascii="Arial" w:hAnsi="Arial"/>
          <w:lang w:val="en-GB"/>
        </w:rPr>
        <w:t>nafamostat</w:t>
      </w:r>
      <w:r w:rsidR="00E96A36" w:rsidRPr="00545263">
        <w:rPr>
          <w:rFonts w:ascii="Arial" w:hAnsi="Arial"/>
          <w:lang w:val="en-GB"/>
        </w:rPr>
        <w:t xml:space="preserve">, (b) </w:t>
      </w:r>
      <w:r w:rsidRPr="00545263">
        <w:rPr>
          <w:rFonts w:ascii="Arial" w:hAnsi="Arial"/>
          <w:lang w:val="en-GB"/>
        </w:rPr>
        <w:t>sepimostat</w:t>
      </w:r>
      <w:r w:rsidR="00E96A36" w:rsidRPr="00545263">
        <w:rPr>
          <w:rFonts w:ascii="Arial" w:hAnsi="Arial"/>
          <w:lang w:val="en-GB"/>
        </w:rPr>
        <w:t xml:space="preserve">, (c) gabexate </w:t>
      </w:r>
      <w:r w:rsidR="00443FC9">
        <w:rPr>
          <w:rFonts w:ascii="Arial" w:hAnsi="Arial"/>
          <w:lang w:val="en-GB"/>
        </w:rPr>
        <w:t xml:space="preserve">and </w:t>
      </w:r>
      <w:r w:rsidR="00E96A36" w:rsidRPr="00545263">
        <w:rPr>
          <w:rFonts w:ascii="Arial" w:hAnsi="Arial"/>
          <w:lang w:val="en-GB"/>
        </w:rPr>
        <w:t>(d) camostat</w:t>
      </w:r>
      <w:r w:rsidR="00443FC9">
        <w:rPr>
          <w:rFonts w:ascii="Arial" w:hAnsi="Arial"/>
          <w:lang w:val="en-GB"/>
        </w:rPr>
        <w:t>,</w:t>
      </w:r>
      <w:r w:rsidR="0031491F">
        <w:rPr>
          <w:rFonts w:ascii="Arial" w:hAnsi="Arial"/>
          <w:lang w:val="en-GB"/>
        </w:rPr>
        <w:t xml:space="preserve"> and</w:t>
      </w:r>
      <w:r w:rsidRPr="00545263">
        <w:rPr>
          <w:rFonts w:ascii="Arial" w:hAnsi="Arial"/>
          <w:lang w:val="en-GB"/>
        </w:rPr>
        <w:t xml:space="preserve"> </w:t>
      </w:r>
      <w:r w:rsidR="00443FC9" w:rsidRPr="00545263">
        <w:rPr>
          <w:rFonts w:ascii="Arial" w:hAnsi="Arial"/>
          <w:lang w:val="en-GB"/>
        </w:rPr>
        <w:t xml:space="preserve">the </w:t>
      </w:r>
      <w:r w:rsidR="00DC2BBF">
        <w:rPr>
          <w:rFonts w:ascii="Arial" w:hAnsi="Arial"/>
          <w:lang w:val="en-GB"/>
        </w:rPr>
        <w:t>N-methyl-D-aspartate (</w:t>
      </w:r>
      <w:r w:rsidR="00443FC9" w:rsidRPr="00545263">
        <w:rPr>
          <w:rFonts w:ascii="Arial" w:hAnsi="Arial"/>
          <w:lang w:val="en-GB"/>
        </w:rPr>
        <w:t>NMDA</w:t>
      </w:r>
      <w:r w:rsidR="00DC2BBF">
        <w:rPr>
          <w:rFonts w:ascii="Arial" w:hAnsi="Arial"/>
          <w:lang w:val="en-GB"/>
        </w:rPr>
        <w:t>)</w:t>
      </w:r>
      <w:r w:rsidR="00443FC9" w:rsidRPr="00545263">
        <w:rPr>
          <w:rFonts w:ascii="Arial" w:hAnsi="Arial"/>
          <w:lang w:val="en-GB"/>
        </w:rPr>
        <w:t xml:space="preserve"> receptor antagonist </w:t>
      </w:r>
      <w:r w:rsidR="00E96A36" w:rsidRPr="00545263">
        <w:rPr>
          <w:rFonts w:ascii="Arial" w:hAnsi="Arial"/>
          <w:lang w:val="en-GB"/>
        </w:rPr>
        <w:t xml:space="preserve">(e) </w:t>
      </w:r>
      <w:r w:rsidRPr="00545263">
        <w:rPr>
          <w:rFonts w:ascii="Arial" w:hAnsi="Arial"/>
          <w:lang w:val="en-GB"/>
        </w:rPr>
        <w:t>pentamidine.</w:t>
      </w:r>
      <w:r w:rsidR="003611E8" w:rsidRPr="00545263">
        <w:rPr>
          <w:rFonts w:ascii="Arial" w:hAnsi="Arial"/>
          <w:lang w:val="en-GB"/>
        </w:rPr>
        <w:t xml:space="preserve"> </w:t>
      </w:r>
      <w:r w:rsidR="003611E8" w:rsidRPr="00C50847">
        <w:rPr>
          <w:rFonts w:ascii="Arial" w:hAnsi="Arial"/>
          <w:lang w:val="en-GB"/>
        </w:rPr>
        <w:t xml:space="preserve">Note that </w:t>
      </w:r>
      <w:r w:rsidR="00E96A36" w:rsidRPr="00C50847">
        <w:rPr>
          <w:rFonts w:ascii="Arial" w:hAnsi="Arial"/>
          <w:lang w:val="en-GB"/>
        </w:rPr>
        <w:t xml:space="preserve">both </w:t>
      </w:r>
      <w:r w:rsidR="003611E8" w:rsidRPr="00C50847">
        <w:rPr>
          <w:rFonts w:ascii="Arial" w:hAnsi="Arial"/>
          <w:lang w:val="en-GB"/>
        </w:rPr>
        <w:t xml:space="preserve">nafamostat </w:t>
      </w:r>
      <w:r w:rsidR="00E96A36" w:rsidRPr="00C50847">
        <w:rPr>
          <w:rFonts w:ascii="Arial" w:hAnsi="Arial"/>
          <w:lang w:val="en-GB"/>
        </w:rPr>
        <w:t xml:space="preserve">and sepimostat </w:t>
      </w:r>
      <w:r w:rsidR="00E51C32" w:rsidRPr="00C50847">
        <w:rPr>
          <w:rFonts w:ascii="Arial" w:hAnsi="Arial"/>
          <w:lang w:val="en-GB"/>
        </w:rPr>
        <w:t>possess</w:t>
      </w:r>
      <w:r w:rsidR="003611E8" w:rsidRPr="00C50847">
        <w:rPr>
          <w:rFonts w:ascii="Arial" w:hAnsi="Arial"/>
          <w:lang w:val="en-GB"/>
        </w:rPr>
        <w:t xml:space="preserve"> an </w:t>
      </w:r>
      <w:r w:rsidR="003611E8" w:rsidRPr="00680AE3">
        <w:rPr>
          <w:rFonts w:ascii="Arial" w:hAnsi="Arial"/>
          <w:lang w:val="en-GB"/>
        </w:rPr>
        <w:t>amidinophenyl group</w:t>
      </w:r>
      <w:r w:rsidR="001E219C" w:rsidRPr="00C50847">
        <w:rPr>
          <w:rFonts w:ascii="Arial" w:hAnsi="Arial"/>
          <w:lang w:val="en-GB"/>
        </w:rPr>
        <w:t xml:space="preserve"> in their structure</w:t>
      </w:r>
      <w:r w:rsidR="003611E8" w:rsidRPr="00C50847">
        <w:rPr>
          <w:rFonts w:ascii="Arial" w:hAnsi="Arial"/>
          <w:lang w:val="en-GB"/>
        </w:rPr>
        <w:t xml:space="preserve">, which is shared by pentamidine </w:t>
      </w:r>
      <w:r w:rsidR="00E96A36" w:rsidRPr="00C50847">
        <w:rPr>
          <w:rFonts w:ascii="Arial" w:hAnsi="Arial"/>
          <w:lang w:val="en-GB"/>
        </w:rPr>
        <w:t>but not by camostat or gabexate</w:t>
      </w:r>
      <w:r w:rsidR="00F17EFB" w:rsidRPr="00C50847">
        <w:rPr>
          <w:rFonts w:ascii="Arial" w:hAnsi="Arial"/>
          <w:lang w:val="en-GB"/>
        </w:rPr>
        <w:t>.</w:t>
      </w:r>
      <w:r w:rsidR="00CE482B">
        <w:rPr>
          <w:rFonts w:ascii="Arial" w:hAnsi="Arial"/>
          <w:lang w:val="en-GB"/>
        </w:rPr>
        <w:br w:type="page"/>
      </w:r>
    </w:p>
    <w:p w14:paraId="7D69784B" w14:textId="2129719F" w:rsidR="00CC571D" w:rsidRPr="00E84E50" w:rsidRDefault="00E84E50" w:rsidP="00CC571D">
      <w:pPr>
        <w:tabs>
          <w:tab w:val="left" w:pos="1800"/>
        </w:tabs>
        <w:spacing w:line="480" w:lineRule="auto"/>
        <w:jc w:val="center"/>
        <w:rPr>
          <w:rFonts w:ascii="Arial" w:hAnsi="Arial"/>
          <w:b/>
          <w:lang w:val="en-GB"/>
        </w:rPr>
      </w:pPr>
      <w:r w:rsidRPr="00E84E50">
        <w:lastRenderedPageBreak/>
        <w:drawing>
          <wp:inline distT="0" distB="0" distL="0" distR="0" wp14:anchorId="1F5777DE" wp14:editId="17C4DDBF">
            <wp:extent cx="4927600" cy="3551998"/>
            <wp:effectExtent l="0" t="0" r="635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723" cy="3556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8D4C6" w14:textId="77777777" w:rsidR="00CC571D" w:rsidRPr="00355D32" w:rsidRDefault="00CC571D" w:rsidP="00CC571D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45263">
        <w:rPr>
          <w:rFonts w:ascii="Arial" w:hAnsi="Arial"/>
          <w:b/>
          <w:lang w:val="en-GB"/>
        </w:rPr>
        <w:t>Supplementary Figure S</w:t>
      </w:r>
      <w:r>
        <w:rPr>
          <w:rFonts w:ascii="Arial" w:hAnsi="Arial"/>
          <w:b/>
          <w:lang w:val="en-GB"/>
        </w:rPr>
        <w:t>2</w:t>
      </w:r>
      <w:r w:rsidRPr="00545263">
        <w:rPr>
          <w:rFonts w:ascii="Arial" w:hAnsi="Arial"/>
          <w:b/>
          <w:lang w:val="en-GB"/>
        </w:rPr>
        <w:t>.</w:t>
      </w:r>
      <w:r w:rsidRPr="00C50847">
        <w:rPr>
          <w:rFonts w:ascii="Arial" w:hAnsi="Arial"/>
          <w:lang w:val="en-GB"/>
        </w:rPr>
        <w:t xml:space="preserve"> </w:t>
      </w:r>
      <w:r w:rsidRPr="00355D32">
        <w:rPr>
          <w:rFonts w:ascii="Arial" w:hAnsi="Arial"/>
          <w:lang w:val="en-GB"/>
        </w:rPr>
        <w:t xml:space="preserve">Schematic diagram of the </w:t>
      </w:r>
      <w:r>
        <w:rPr>
          <w:rFonts w:ascii="Arial" w:hAnsi="Arial"/>
          <w:lang w:val="en-GB"/>
        </w:rPr>
        <w:t>NMDA receptor complex and potential binding sites of NMDA receptor antagonists tested in this study.</w:t>
      </w:r>
    </w:p>
    <w:p w14:paraId="69478FC3" w14:textId="77777777" w:rsidR="00CC571D" w:rsidRDefault="00CC571D" w:rsidP="00CC571D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The original drawing</w:t>
      </w:r>
      <w:r w:rsidRPr="001A699B">
        <w:rPr>
          <w:rFonts w:ascii="Arial" w:hAnsi="Arial"/>
          <w:lang w:val="en-GB"/>
        </w:rPr>
        <w:t xml:space="preserve"> provided by </w:t>
      </w:r>
      <w:r>
        <w:rPr>
          <w:rFonts w:ascii="Arial" w:hAnsi="Arial"/>
          <w:lang w:val="en-GB"/>
        </w:rPr>
        <w:t>Regan, M. C. et al.</w:t>
      </w:r>
      <w:r>
        <w:rPr>
          <w:rFonts w:ascii="Arial" w:hAnsi="Arial"/>
          <w:vertAlign w:val="superscript"/>
          <w:lang w:val="en-GB"/>
        </w:rPr>
        <w:t>39</w:t>
      </w:r>
      <w:r w:rsidRPr="001A699B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 xml:space="preserve">and </w:t>
      </w:r>
      <w:r w:rsidRPr="00462B1B">
        <w:rPr>
          <w:rFonts w:ascii="Arial" w:hAnsi="Arial"/>
          <w:lang w:val="en-GB"/>
        </w:rPr>
        <w:t>Hansen, K. B. et al.</w:t>
      </w:r>
      <w:r>
        <w:rPr>
          <w:rFonts w:ascii="Arial" w:hAnsi="Arial"/>
          <w:vertAlign w:val="superscript"/>
          <w:lang w:val="en-GB"/>
        </w:rPr>
        <w:t>40</w:t>
      </w:r>
      <w:r w:rsidRPr="00462B1B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are</w:t>
      </w:r>
      <w:r w:rsidRPr="001A699B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simplified</w:t>
      </w:r>
      <w:r w:rsidRPr="001A699B">
        <w:rPr>
          <w:rFonts w:ascii="Arial" w:hAnsi="Arial"/>
          <w:lang w:val="en-GB"/>
        </w:rPr>
        <w:t>.</w:t>
      </w:r>
      <w:r>
        <w:rPr>
          <w:rFonts w:ascii="Arial" w:hAnsi="Arial"/>
          <w:lang w:val="en-GB"/>
        </w:rPr>
        <w:t xml:space="preserve"> NMDA receptors comprise </w:t>
      </w:r>
      <w:proofErr w:type="spellStart"/>
      <w:r>
        <w:rPr>
          <w:rFonts w:ascii="Arial" w:hAnsi="Arial"/>
          <w:lang w:val="en-GB"/>
        </w:rPr>
        <w:t>heterotetramers</w:t>
      </w:r>
      <w:proofErr w:type="spellEnd"/>
      <w:r>
        <w:rPr>
          <w:rFonts w:ascii="Arial" w:hAnsi="Arial"/>
          <w:lang w:val="en-GB"/>
        </w:rPr>
        <w:t xml:space="preserve"> of NR1 and NR2 subunits forming the ion channel pore structure. </w:t>
      </w:r>
      <w:r>
        <w:rPr>
          <w:rFonts w:ascii="Arial" w:hAnsi="Arial"/>
        </w:rPr>
        <w:t xml:space="preserve">The authentic NMDA receptor antagonist </w:t>
      </w:r>
      <w:r w:rsidRPr="00355D32">
        <w:rPr>
          <w:rFonts w:ascii="Arial" w:hAnsi="Arial"/>
          <w:lang w:val="en-GB"/>
        </w:rPr>
        <w:t>MK-801</w:t>
      </w:r>
      <w:r>
        <w:rPr>
          <w:rFonts w:ascii="Arial" w:hAnsi="Arial"/>
          <w:lang w:val="en-GB"/>
        </w:rPr>
        <w:t xml:space="preserve"> </w:t>
      </w:r>
      <w:r w:rsidRPr="00E65903">
        <w:rPr>
          <w:rFonts w:ascii="Arial" w:hAnsi="Arial"/>
          <w:lang w:val="en-GB"/>
        </w:rPr>
        <w:t xml:space="preserve">binds </w:t>
      </w:r>
      <w:r>
        <w:rPr>
          <w:rFonts w:ascii="Arial" w:hAnsi="Arial"/>
          <w:lang w:val="en-GB"/>
        </w:rPr>
        <w:t xml:space="preserve">to a site located in the </w:t>
      </w:r>
      <w:r w:rsidRPr="00E65903">
        <w:rPr>
          <w:rFonts w:ascii="Arial" w:hAnsi="Arial"/>
          <w:lang w:val="en-GB"/>
        </w:rPr>
        <w:t xml:space="preserve">ion channel </w:t>
      </w:r>
      <w:r>
        <w:rPr>
          <w:rFonts w:ascii="Arial" w:hAnsi="Arial"/>
          <w:lang w:val="en-GB"/>
        </w:rPr>
        <w:t>pore</w:t>
      </w:r>
      <w:r>
        <w:rPr>
          <w:rFonts w:ascii="Arial" w:hAnsi="Arial"/>
        </w:rPr>
        <w:t xml:space="preserve"> of the NMDA receptor complex</w:t>
      </w:r>
      <w:r>
        <w:rPr>
          <w:rFonts w:ascii="Arial" w:hAnsi="Arial"/>
          <w:lang w:val="en-GB"/>
        </w:rPr>
        <w:t xml:space="preserve">, resulting in the blockage of ion influx, including </w:t>
      </w:r>
      <w:r w:rsidRPr="00E65903">
        <w:rPr>
          <w:rFonts w:ascii="Arial" w:hAnsi="Arial"/>
          <w:lang w:val="en-GB"/>
        </w:rPr>
        <w:t>Ca</w:t>
      </w:r>
      <w:r w:rsidRPr="00DE18CD">
        <w:rPr>
          <w:rFonts w:ascii="Arial" w:hAnsi="Arial"/>
          <w:vertAlign w:val="superscript"/>
          <w:lang w:val="en-GB"/>
        </w:rPr>
        <w:t>2+</w:t>
      </w:r>
      <w:r w:rsidRPr="00E65903">
        <w:rPr>
          <w:rFonts w:ascii="Arial" w:hAnsi="Arial"/>
          <w:lang w:val="en-GB"/>
        </w:rPr>
        <w:t xml:space="preserve">. </w:t>
      </w:r>
      <w:r w:rsidRPr="00355D32">
        <w:rPr>
          <w:rFonts w:ascii="Arial" w:hAnsi="Arial"/>
          <w:lang w:val="en-GB"/>
        </w:rPr>
        <w:t>The binding site</w:t>
      </w:r>
      <w:r>
        <w:rPr>
          <w:rFonts w:ascii="Arial" w:hAnsi="Arial"/>
          <w:lang w:val="en-GB"/>
        </w:rPr>
        <w:t>s for the other NMDA receptor antagonists including ifenprodil and nafamostat</w:t>
      </w:r>
      <w:r w:rsidRPr="00355D32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are</w:t>
      </w:r>
      <w:r w:rsidRPr="00355D32">
        <w:rPr>
          <w:rFonts w:ascii="Arial" w:hAnsi="Arial"/>
          <w:lang w:val="en-GB"/>
        </w:rPr>
        <w:t xml:space="preserve"> located in the extracell</w:t>
      </w:r>
      <w:r>
        <w:rPr>
          <w:rFonts w:ascii="Arial" w:hAnsi="Arial"/>
          <w:lang w:val="en-GB"/>
        </w:rPr>
        <w:t>ular domain of the NR2B subunit. A detailed description of the interaction between the NR2B subunit and the NMDA receptor antagonists</w:t>
      </w:r>
      <w:r w:rsidRPr="003E2B14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is included in the text and Fig. 9.</w:t>
      </w:r>
    </w:p>
    <w:p w14:paraId="033F2A04" w14:textId="2C130332" w:rsidR="000B2D02" w:rsidRPr="00FF68B3" w:rsidRDefault="00306E98" w:rsidP="00FF68B3">
      <w:pPr>
        <w:tabs>
          <w:tab w:val="left" w:pos="1800"/>
        </w:tabs>
        <w:spacing w:line="480" w:lineRule="auto"/>
        <w:jc w:val="center"/>
        <w:rPr>
          <w:rFonts w:ascii="Arial" w:hAnsi="Arial"/>
          <w:lang w:val="en-GB"/>
        </w:rPr>
      </w:pPr>
      <w:bookmarkStart w:id="0" w:name="_GoBack"/>
      <w:r w:rsidRPr="00306E98">
        <w:rPr>
          <w:noProof/>
        </w:rPr>
        <w:lastRenderedPageBreak/>
        <w:drawing>
          <wp:inline distT="0" distB="0" distL="0" distR="0" wp14:anchorId="19D721D7" wp14:editId="3533EDA7">
            <wp:extent cx="3492000" cy="4355068"/>
            <wp:effectExtent l="0" t="0" r="0" b="762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04"/>
                    <a:stretch/>
                  </pic:blipFill>
                  <pic:spPr bwMode="auto">
                    <a:xfrm>
                      <a:off x="0" y="0"/>
                      <a:ext cx="3492000" cy="4355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EA6C5E0" w14:textId="48D0D0C6" w:rsidR="00A50834" w:rsidRDefault="00951131" w:rsidP="00FD33B0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45263">
        <w:rPr>
          <w:rFonts w:ascii="Arial" w:hAnsi="Arial"/>
          <w:b/>
          <w:lang w:val="en-GB"/>
        </w:rPr>
        <w:t xml:space="preserve">Supplementary Figure </w:t>
      </w:r>
      <w:r w:rsidR="00CC571D" w:rsidRPr="00545263">
        <w:rPr>
          <w:rFonts w:ascii="Arial" w:hAnsi="Arial"/>
          <w:b/>
          <w:lang w:val="en-GB"/>
        </w:rPr>
        <w:t>S</w:t>
      </w:r>
      <w:r w:rsidR="00CC571D">
        <w:rPr>
          <w:rFonts w:ascii="Arial" w:hAnsi="Arial"/>
          <w:b/>
          <w:lang w:val="en-GB"/>
        </w:rPr>
        <w:t>3</w:t>
      </w:r>
      <w:r w:rsidR="005856A8" w:rsidRPr="00545263">
        <w:rPr>
          <w:rFonts w:ascii="Arial" w:hAnsi="Arial"/>
          <w:b/>
          <w:lang w:val="en-GB"/>
        </w:rPr>
        <w:t>.</w:t>
      </w:r>
      <w:r w:rsidR="005856A8" w:rsidRPr="00C50847">
        <w:rPr>
          <w:rFonts w:ascii="Arial" w:hAnsi="Arial"/>
          <w:lang w:val="en-GB"/>
        </w:rPr>
        <w:t xml:space="preserve"> Effects of aprotinin on NMDA-induced retinal degeneration in rats</w:t>
      </w:r>
    </w:p>
    <w:p w14:paraId="5F4D3E12" w14:textId="39DB590B" w:rsidR="00FF68B3" w:rsidRDefault="005856A8" w:rsidP="00FD33B0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C50847">
        <w:rPr>
          <w:rFonts w:ascii="Arial" w:hAnsi="Arial"/>
          <w:lang w:val="en-GB"/>
        </w:rPr>
        <w:t xml:space="preserve">Upper and lower panels show the changes in the </w:t>
      </w:r>
      <w:r w:rsidR="00DC2BBF" w:rsidRPr="00DC2BBF">
        <w:rPr>
          <w:rFonts w:ascii="Arial" w:hAnsi="Arial"/>
          <w:lang w:val="en-GB"/>
        </w:rPr>
        <w:t xml:space="preserve">ganglion cell layer </w:t>
      </w:r>
      <w:r w:rsidR="00DC2BBF">
        <w:rPr>
          <w:rFonts w:ascii="Arial" w:hAnsi="Arial"/>
          <w:lang w:val="en-GB"/>
        </w:rPr>
        <w:t>(</w:t>
      </w:r>
      <w:r w:rsidR="004A11EF">
        <w:rPr>
          <w:rFonts w:ascii="Arial" w:hAnsi="Arial"/>
          <w:lang w:val="en-GB"/>
        </w:rPr>
        <w:t>GCL</w:t>
      </w:r>
      <w:r w:rsidR="00DC2BBF">
        <w:rPr>
          <w:rFonts w:ascii="Arial" w:hAnsi="Arial"/>
          <w:lang w:val="en-GB"/>
        </w:rPr>
        <w:t>)</w:t>
      </w:r>
      <w:r w:rsidR="004A11EF">
        <w:rPr>
          <w:rFonts w:ascii="Arial" w:hAnsi="Arial"/>
          <w:lang w:val="en-GB"/>
        </w:rPr>
        <w:t xml:space="preserve"> cell </w:t>
      </w:r>
      <w:r w:rsidRPr="00C50847">
        <w:rPr>
          <w:rFonts w:ascii="Arial" w:hAnsi="Arial"/>
          <w:lang w:val="en-GB"/>
        </w:rPr>
        <w:t xml:space="preserve">number and </w:t>
      </w:r>
      <w:r w:rsidR="00DC2BBF" w:rsidRPr="00DC2BBF">
        <w:rPr>
          <w:rFonts w:ascii="Arial" w:hAnsi="Arial"/>
          <w:lang w:val="en-GB"/>
        </w:rPr>
        <w:t xml:space="preserve">inner plexiform layer </w:t>
      </w:r>
      <w:r w:rsidR="00DC2BBF">
        <w:rPr>
          <w:rFonts w:ascii="Arial" w:hAnsi="Arial"/>
          <w:lang w:val="en-GB"/>
        </w:rPr>
        <w:t>(</w:t>
      </w:r>
      <w:r w:rsidRPr="00C50847">
        <w:rPr>
          <w:rFonts w:ascii="Arial" w:hAnsi="Arial"/>
          <w:lang w:val="en-GB"/>
        </w:rPr>
        <w:t>IPL</w:t>
      </w:r>
      <w:r w:rsidR="00DC2BBF">
        <w:rPr>
          <w:rFonts w:ascii="Arial" w:hAnsi="Arial"/>
          <w:lang w:val="en-GB"/>
        </w:rPr>
        <w:t>)</w:t>
      </w:r>
      <w:r w:rsidRPr="00C50847">
        <w:rPr>
          <w:rFonts w:ascii="Arial" w:hAnsi="Arial"/>
          <w:lang w:val="en-GB"/>
        </w:rPr>
        <w:t xml:space="preserve"> thickness, respectively, after intravitreal injections of</w:t>
      </w:r>
      <w:r w:rsidR="009B1CB8" w:rsidRPr="00C50847">
        <w:rPr>
          <w:rFonts w:ascii="Arial" w:hAnsi="Arial"/>
          <w:lang w:val="en-GB"/>
        </w:rPr>
        <w:t xml:space="preserve"> </w:t>
      </w:r>
      <w:r w:rsidR="009B1CB8" w:rsidRPr="00C50847">
        <w:rPr>
          <w:rFonts w:ascii="Arial" w:hAnsi="Arial" w:cs="Arial"/>
          <w:lang w:val="en-GB"/>
        </w:rPr>
        <w:t>the</w:t>
      </w:r>
      <w:r w:rsidRPr="00C50847">
        <w:rPr>
          <w:rFonts w:ascii="Arial" w:hAnsi="Arial" w:cs="Arial"/>
          <w:lang w:val="en-GB"/>
        </w:rPr>
        <w:t xml:space="preserve"> </w:t>
      </w:r>
      <w:r w:rsidRPr="00C50847">
        <w:rPr>
          <w:rFonts w:ascii="Arial" w:hAnsi="Arial"/>
          <w:lang w:val="en-GB"/>
        </w:rPr>
        <w:t xml:space="preserve">vehicle (open column), NMDA alone (closed column, </w:t>
      </w:r>
      <w:r w:rsidR="00FC3D54" w:rsidRPr="00C50847">
        <w:rPr>
          <w:rFonts w:ascii="Arial" w:hAnsi="Arial"/>
          <w:lang w:val="en-GB"/>
        </w:rPr>
        <w:t>20</w:t>
      </w:r>
      <w:r w:rsidR="00FC3D54" w:rsidRPr="00C50847">
        <w:rPr>
          <w:rFonts w:ascii="Arial" w:hAnsi="Arial" w:cs="Arial"/>
          <w:lang w:val="en-GB"/>
        </w:rPr>
        <w:t> </w:t>
      </w:r>
      <w:r w:rsidRPr="00C50847">
        <w:rPr>
          <w:rFonts w:ascii="Arial" w:hAnsi="Arial"/>
          <w:lang w:val="en-GB"/>
        </w:rPr>
        <w:t xml:space="preserve">nmol/eye) </w:t>
      </w:r>
      <w:r w:rsidR="009B1CB8" w:rsidRPr="00C50847">
        <w:rPr>
          <w:rFonts w:ascii="Arial" w:hAnsi="Arial" w:cs="Arial"/>
          <w:lang w:val="en-GB"/>
        </w:rPr>
        <w:t xml:space="preserve">and </w:t>
      </w:r>
      <w:r w:rsidRPr="00C50847">
        <w:rPr>
          <w:rFonts w:ascii="Arial" w:hAnsi="Arial"/>
          <w:lang w:val="en-GB"/>
        </w:rPr>
        <w:t>NMDA plus aprotinin (AP, grey column</w:t>
      </w:r>
      <w:r w:rsidR="00B61C57" w:rsidRPr="00C50847">
        <w:rPr>
          <w:rFonts w:ascii="Arial" w:hAnsi="Arial"/>
          <w:lang w:val="en-GB"/>
        </w:rPr>
        <w:t>, 10</w:t>
      </w:r>
      <w:r w:rsidR="00B61C57" w:rsidRPr="00C50847">
        <w:rPr>
          <w:rFonts w:ascii="Arial" w:hAnsi="Arial" w:cs="Arial"/>
          <w:lang w:val="en-GB"/>
        </w:rPr>
        <w:t> </w:t>
      </w:r>
      <w:r w:rsidR="00B61C57" w:rsidRPr="00C50847">
        <w:rPr>
          <w:rFonts w:ascii="Arial" w:hAnsi="Arial"/>
          <w:lang w:val="en-GB"/>
        </w:rPr>
        <w:t>nmol/eye</w:t>
      </w:r>
      <w:r w:rsidRPr="00C50847">
        <w:rPr>
          <w:rFonts w:ascii="Arial" w:hAnsi="Arial"/>
          <w:lang w:val="en-GB"/>
        </w:rPr>
        <w:t>).</w:t>
      </w:r>
      <w:r w:rsidR="002A31B1">
        <w:rPr>
          <w:rFonts w:ascii="Arial" w:hAnsi="Arial"/>
          <w:lang w:val="en-GB"/>
        </w:rPr>
        <w:t xml:space="preserve"> </w:t>
      </w:r>
      <w:r w:rsidRPr="00C50847">
        <w:rPr>
          <w:rFonts w:ascii="Arial" w:hAnsi="Arial"/>
          <w:lang w:val="en-GB"/>
        </w:rPr>
        <w:t xml:space="preserve">Each value represents the </w:t>
      </w:r>
      <w:r w:rsidR="00FC3D54" w:rsidRPr="00C50847">
        <w:rPr>
          <w:rFonts w:ascii="Arial" w:hAnsi="Arial"/>
          <w:lang w:val="en-GB"/>
        </w:rPr>
        <w:t>mean</w:t>
      </w:r>
      <w:r w:rsidR="00FC3D54" w:rsidRPr="00C50847">
        <w:rPr>
          <w:rFonts w:ascii="Arial" w:hAnsi="Arial" w:cs="Arial"/>
          <w:lang w:val="en-GB"/>
        </w:rPr>
        <w:t> ± </w:t>
      </w:r>
      <w:r w:rsidRPr="00C50847">
        <w:rPr>
          <w:rFonts w:ascii="Arial" w:hAnsi="Arial"/>
          <w:lang w:val="en-GB"/>
        </w:rPr>
        <w:t xml:space="preserve">S.E. for </w:t>
      </w:r>
      <w:r w:rsidR="00FC3D54" w:rsidRPr="00C50847">
        <w:rPr>
          <w:rFonts w:ascii="Arial" w:hAnsi="Arial" w:cs="Arial"/>
          <w:lang w:val="en-GB"/>
        </w:rPr>
        <w:t>four</w:t>
      </w:r>
      <w:r w:rsidR="00FC3D54" w:rsidRPr="00C50847">
        <w:rPr>
          <w:rFonts w:ascii="Arial" w:hAnsi="Arial"/>
          <w:lang w:val="en-GB"/>
        </w:rPr>
        <w:t xml:space="preserve"> </w:t>
      </w:r>
      <w:r w:rsidRPr="00C50847">
        <w:rPr>
          <w:rFonts w:ascii="Arial" w:hAnsi="Arial"/>
          <w:lang w:val="en-GB"/>
        </w:rPr>
        <w:t xml:space="preserve">to </w:t>
      </w:r>
      <w:r w:rsidR="00FC3D54" w:rsidRPr="00C50847">
        <w:rPr>
          <w:rFonts w:ascii="Arial" w:hAnsi="Arial" w:cs="Arial"/>
          <w:lang w:val="en-GB"/>
        </w:rPr>
        <w:t>five</w:t>
      </w:r>
      <w:r w:rsidR="00FC3D54" w:rsidRPr="00C50847">
        <w:rPr>
          <w:rFonts w:ascii="Arial" w:hAnsi="Arial"/>
          <w:lang w:val="en-GB"/>
        </w:rPr>
        <w:t xml:space="preserve"> </w:t>
      </w:r>
      <w:r w:rsidRPr="00C50847">
        <w:rPr>
          <w:rFonts w:ascii="Arial" w:hAnsi="Arial"/>
          <w:lang w:val="en-GB"/>
        </w:rPr>
        <w:t>rats. ***P</w:t>
      </w:r>
      <w:r w:rsidR="00FC3D54" w:rsidRPr="00C50847">
        <w:rPr>
          <w:rFonts w:ascii="Arial" w:hAnsi="Arial" w:cs="Arial"/>
          <w:lang w:val="en-GB"/>
        </w:rPr>
        <w:t> </w:t>
      </w:r>
      <w:r w:rsidRPr="00C50847">
        <w:rPr>
          <w:rFonts w:ascii="Arial" w:hAnsi="Arial" w:cs="Arial"/>
          <w:lang w:val="en-GB"/>
        </w:rPr>
        <w:t>&lt;</w:t>
      </w:r>
      <w:r w:rsidR="00FC3D54" w:rsidRPr="00C50847">
        <w:rPr>
          <w:rFonts w:ascii="Arial" w:hAnsi="Arial" w:cs="Arial"/>
          <w:lang w:val="en-GB"/>
        </w:rPr>
        <w:t> </w:t>
      </w:r>
      <w:r w:rsidRPr="00C50847">
        <w:rPr>
          <w:rFonts w:ascii="Arial" w:hAnsi="Arial"/>
          <w:lang w:val="en-GB"/>
        </w:rPr>
        <w:t>0.001, compared with vehicle</w:t>
      </w:r>
      <w:r w:rsidR="00E86C53" w:rsidRPr="00C50847">
        <w:rPr>
          <w:rFonts w:ascii="Arial" w:hAnsi="Arial"/>
          <w:lang w:val="en-GB"/>
        </w:rPr>
        <w:t>;</w:t>
      </w:r>
      <w:r w:rsidRPr="00C50847">
        <w:rPr>
          <w:rFonts w:ascii="Arial" w:hAnsi="Arial"/>
          <w:lang w:val="en-GB"/>
        </w:rPr>
        <w:t xml:space="preserve"> </w:t>
      </w:r>
      <w:r w:rsidRPr="00295388">
        <w:rPr>
          <w:rFonts w:ascii="Arial" w:hAnsi="Arial"/>
          <w:vertAlign w:val="superscript"/>
          <w:lang w:val="en-GB"/>
        </w:rPr>
        <w:t>#</w:t>
      </w:r>
      <w:r w:rsidRPr="00C50847">
        <w:rPr>
          <w:rFonts w:ascii="Arial" w:hAnsi="Arial"/>
          <w:lang w:val="en-GB"/>
        </w:rPr>
        <w:t>P</w:t>
      </w:r>
      <w:r w:rsidR="00FC3D54" w:rsidRPr="00C50847">
        <w:rPr>
          <w:rFonts w:ascii="Arial" w:hAnsi="Arial" w:cs="Arial"/>
          <w:lang w:val="en-GB"/>
        </w:rPr>
        <w:t> </w:t>
      </w:r>
      <w:r w:rsidRPr="00C50847">
        <w:rPr>
          <w:rFonts w:ascii="Arial" w:hAnsi="Arial" w:cs="Arial"/>
          <w:lang w:val="en-GB"/>
        </w:rPr>
        <w:t>&lt;</w:t>
      </w:r>
      <w:r w:rsidR="00FC3D54" w:rsidRPr="00C50847">
        <w:rPr>
          <w:rFonts w:ascii="Arial" w:hAnsi="Arial" w:cs="Arial"/>
          <w:lang w:val="en-GB"/>
        </w:rPr>
        <w:t> </w:t>
      </w:r>
      <w:r w:rsidRPr="00C50847">
        <w:rPr>
          <w:rFonts w:ascii="Arial" w:hAnsi="Arial"/>
          <w:lang w:val="en-GB"/>
        </w:rPr>
        <w:t xml:space="preserve">0.05, compared with NMDA alone by </w:t>
      </w:r>
      <w:r w:rsidR="00FC3D54" w:rsidRPr="00C50847">
        <w:rPr>
          <w:rFonts w:ascii="Arial" w:hAnsi="Arial" w:cs="Arial"/>
          <w:lang w:val="en-GB"/>
        </w:rPr>
        <w:t>Tukey's</w:t>
      </w:r>
      <w:r w:rsidR="00FC3D54" w:rsidRPr="00C50847">
        <w:rPr>
          <w:rFonts w:ascii="Arial" w:hAnsi="Arial"/>
          <w:lang w:val="en-GB"/>
        </w:rPr>
        <w:t xml:space="preserve"> </w:t>
      </w:r>
      <w:r w:rsidR="00350FD6" w:rsidRPr="004822D4">
        <w:rPr>
          <w:rFonts w:ascii="Arial" w:hAnsi="Arial"/>
          <w:lang w:val="en-GB"/>
        </w:rPr>
        <w:t>multiple comparison</w:t>
      </w:r>
      <w:r w:rsidR="00350FD6" w:rsidRPr="00C50847">
        <w:rPr>
          <w:rFonts w:ascii="Arial" w:hAnsi="Arial"/>
          <w:lang w:val="en-GB"/>
        </w:rPr>
        <w:t xml:space="preserve"> </w:t>
      </w:r>
      <w:r w:rsidRPr="00C50847">
        <w:rPr>
          <w:rFonts w:ascii="Arial" w:hAnsi="Arial"/>
          <w:lang w:val="en-GB"/>
        </w:rPr>
        <w:t>test.</w:t>
      </w:r>
    </w:p>
    <w:p w14:paraId="7979533C" w14:textId="1CA2553F" w:rsidR="000B2D02" w:rsidRDefault="00FF68B3" w:rsidP="00A50834">
      <w:pPr>
        <w:widowControl/>
        <w:jc w:val="center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br w:type="page"/>
      </w:r>
      <w:r w:rsidR="00306E98" w:rsidRPr="00306E98">
        <w:rPr>
          <w:noProof/>
        </w:rPr>
        <w:lastRenderedPageBreak/>
        <w:drawing>
          <wp:inline distT="0" distB="0" distL="0" distR="0" wp14:anchorId="50129FC8" wp14:editId="276446F3">
            <wp:extent cx="3492000" cy="294881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9" r="3459"/>
                    <a:stretch/>
                  </pic:blipFill>
                  <pic:spPr bwMode="auto">
                    <a:xfrm>
                      <a:off x="0" y="0"/>
                      <a:ext cx="3492000" cy="294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D1134" w14:textId="77777777" w:rsidR="003E2B14" w:rsidRDefault="003E2B14" w:rsidP="003E2B14">
      <w:pPr>
        <w:widowControl/>
        <w:jc w:val="right"/>
        <w:rPr>
          <w:rFonts w:ascii="Arial" w:hAnsi="Arial"/>
          <w:lang w:val="en-GB"/>
        </w:rPr>
      </w:pPr>
    </w:p>
    <w:p w14:paraId="5FE1FD35" w14:textId="4F06366D" w:rsidR="00A50834" w:rsidRDefault="00951131" w:rsidP="00FD33B0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545263">
        <w:rPr>
          <w:rFonts w:ascii="Arial" w:hAnsi="Arial"/>
          <w:b/>
          <w:lang w:val="en-GB"/>
        </w:rPr>
        <w:t xml:space="preserve">Supplementary Figure </w:t>
      </w:r>
      <w:r w:rsidR="00CC571D" w:rsidRPr="00545263">
        <w:rPr>
          <w:rFonts w:ascii="Arial" w:hAnsi="Arial"/>
          <w:b/>
          <w:lang w:val="en-GB"/>
        </w:rPr>
        <w:t>S</w:t>
      </w:r>
      <w:r w:rsidR="00CC571D">
        <w:rPr>
          <w:rFonts w:ascii="Arial" w:hAnsi="Arial"/>
          <w:b/>
          <w:lang w:val="en-GB"/>
        </w:rPr>
        <w:t>4</w:t>
      </w:r>
      <w:r w:rsidR="005856A8" w:rsidRPr="00545263">
        <w:rPr>
          <w:rFonts w:ascii="Arial" w:hAnsi="Arial"/>
          <w:b/>
          <w:lang w:val="en-GB"/>
        </w:rPr>
        <w:t>.</w:t>
      </w:r>
      <w:r w:rsidR="005856A8" w:rsidRPr="00C50847">
        <w:rPr>
          <w:rFonts w:ascii="Arial" w:hAnsi="Arial"/>
          <w:lang w:val="en-GB"/>
        </w:rPr>
        <w:t xml:space="preserve"> Effects of pentamidine on [3</w:t>
      </w:r>
      <w:proofErr w:type="gramStart"/>
      <w:r w:rsidR="005856A8" w:rsidRPr="00C50847">
        <w:rPr>
          <w:rFonts w:ascii="Arial" w:hAnsi="Arial"/>
          <w:lang w:val="en-GB"/>
        </w:rPr>
        <w:t>H]ifenprodil</w:t>
      </w:r>
      <w:proofErr w:type="gramEnd"/>
      <w:r w:rsidR="005856A8" w:rsidRPr="00C50847">
        <w:rPr>
          <w:rFonts w:ascii="Arial" w:hAnsi="Arial"/>
          <w:lang w:val="en-GB"/>
        </w:rPr>
        <w:t>-binding in rat cerebral cortical membranes</w:t>
      </w:r>
    </w:p>
    <w:p w14:paraId="36A375C6" w14:textId="2F974F50" w:rsidR="008D381E" w:rsidRPr="00CC571D" w:rsidRDefault="009B1CB8" w:rsidP="00CC571D">
      <w:pPr>
        <w:tabs>
          <w:tab w:val="left" w:pos="1800"/>
        </w:tabs>
        <w:spacing w:line="480" w:lineRule="auto"/>
        <w:jc w:val="left"/>
        <w:rPr>
          <w:rFonts w:ascii="Arial" w:hAnsi="Arial"/>
          <w:lang w:val="en-GB"/>
        </w:rPr>
      </w:pPr>
      <w:r w:rsidRPr="00C50847">
        <w:rPr>
          <w:rFonts w:ascii="Arial" w:hAnsi="Arial" w:cs="Arial"/>
          <w:lang w:val="en-GB"/>
        </w:rPr>
        <w:t>The b</w:t>
      </w:r>
      <w:r w:rsidR="005856A8" w:rsidRPr="00C50847">
        <w:rPr>
          <w:rFonts w:ascii="Arial" w:hAnsi="Arial" w:cs="Arial"/>
          <w:lang w:val="en-GB"/>
        </w:rPr>
        <w:t>inding</w:t>
      </w:r>
      <w:r w:rsidR="005856A8" w:rsidRPr="00C50847">
        <w:rPr>
          <w:rFonts w:ascii="Arial" w:hAnsi="Arial"/>
          <w:lang w:val="en-GB"/>
        </w:rPr>
        <w:t xml:space="preserve"> assay was performed in the presence of </w:t>
      </w:r>
      <w:r w:rsidR="0036307F" w:rsidRPr="00C50847">
        <w:rPr>
          <w:rFonts w:ascii="Arial" w:hAnsi="Arial"/>
          <w:lang w:val="en-GB"/>
        </w:rPr>
        <w:t>5</w:t>
      </w:r>
      <w:r w:rsidR="0036307F" w:rsidRPr="00C50847">
        <w:rPr>
          <w:rFonts w:ascii="Arial" w:hAnsi="Arial" w:cs="Arial"/>
          <w:lang w:val="en-GB"/>
        </w:rPr>
        <w:t> </w:t>
      </w:r>
      <w:r w:rsidR="005856A8" w:rsidRPr="00C50847">
        <w:rPr>
          <w:rFonts w:ascii="Arial" w:hAnsi="Arial"/>
          <w:lang w:val="en-GB"/>
        </w:rPr>
        <w:t xml:space="preserve">µM GBR12909, a sigma receptor antagonist. </w:t>
      </w:r>
      <w:r w:rsidRPr="00C50847">
        <w:rPr>
          <w:rFonts w:ascii="Arial" w:hAnsi="Arial" w:cs="Arial"/>
          <w:lang w:val="en-GB"/>
        </w:rPr>
        <w:t>The c</w:t>
      </w:r>
      <w:r w:rsidR="005856A8" w:rsidRPr="00C50847">
        <w:rPr>
          <w:rFonts w:ascii="Arial" w:hAnsi="Arial" w:cs="Arial"/>
          <w:lang w:val="en-GB"/>
        </w:rPr>
        <w:t>losed circle</w:t>
      </w:r>
      <w:r w:rsidR="00346F6E" w:rsidRPr="00C50847">
        <w:rPr>
          <w:rFonts w:ascii="Arial" w:hAnsi="Arial" w:cs="Arial"/>
          <w:lang w:val="en-GB"/>
        </w:rPr>
        <w:t>s</w:t>
      </w:r>
      <w:r w:rsidR="005856A8" w:rsidRPr="00C50847">
        <w:rPr>
          <w:rFonts w:ascii="Arial" w:hAnsi="Arial" w:cs="Arial"/>
          <w:lang w:val="en-GB"/>
        </w:rPr>
        <w:t xml:space="preserve"> show</w:t>
      </w:r>
      <w:r w:rsidR="005856A8" w:rsidRPr="00C50847">
        <w:rPr>
          <w:rFonts w:ascii="Arial" w:hAnsi="Arial"/>
          <w:lang w:val="en-GB"/>
        </w:rPr>
        <w:t xml:space="preserve"> the percentages of </w:t>
      </w:r>
      <w:r w:rsidR="00346F6E" w:rsidRPr="00C50847">
        <w:rPr>
          <w:rFonts w:ascii="Arial" w:hAnsi="Arial"/>
          <w:lang w:val="en-GB"/>
        </w:rPr>
        <w:t xml:space="preserve">pentamidine </w:t>
      </w:r>
      <w:r w:rsidR="005856A8" w:rsidRPr="00C50847">
        <w:rPr>
          <w:rFonts w:ascii="Arial" w:hAnsi="Arial" w:cs="Arial"/>
          <w:lang w:val="en-GB"/>
        </w:rPr>
        <w:t xml:space="preserve">inhibition </w:t>
      </w:r>
      <w:r w:rsidR="005856A8" w:rsidRPr="00C50847">
        <w:rPr>
          <w:rFonts w:ascii="Arial" w:hAnsi="Arial"/>
          <w:lang w:val="en-GB"/>
        </w:rPr>
        <w:t>of [</w:t>
      </w:r>
      <w:r w:rsidR="005856A8" w:rsidRPr="00C50847">
        <w:rPr>
          <w:rFonts w:ascii="Arial" w:hAnsi="Arial"/>
          <w:vertAlign w:val="superscript"/>
          <w:lang w:val="en-GB"/>
        </w:rPr>
        <w:t>3</w:t>
      </w:r>
      <w:proofErr w:type="gramStart"/>
      <w:r w:rsidR="005856A8" w:rsidRPr="00C50847">
        <w:rPr>
          <w:rFonts w:ascii="Arial" w:hAnsi="Arial"/>
          <w:lang w:val="en-GB"/>
        </w:rPr>
        <w:t>H]ifenprodil</w:t>
      </w:r>
      <w:proofErr w:type="gramEnd"/>
      <w:r w:rsidR="005856A8" w:rsidRPr="00C50847">
        <w:rPr>
          <w:rFonts w:ascii="Arial" w:hAnsi="Arial"/>
          <w:lang w:val="en-GB"/>
        </w:rPr>
        <w:t xml:space="preserve"> binding, and </w:t>
      </w:r>
      <w:r w:rsidR="00346F6E" w:rsidRPr="00C50847">
        <w:rPr>
          <w:rFonts w:ascii="Arial" w:hAnsi="Arial" w:cs="Arial"/>
          <w:lang w:val="en-GB"/>
        </w:rPr>
        <w:t xml:space="preserve">the </w:t>
      </w:r>
      <w:r w:rsidR="005856A8" w:rsidRPr="00C50847">
        <w:rPr>
          <w:rFonts w:ascii="Arial" w:hAnsi="Arial"/>
          <w:lang w:val="en-GB"/>
        </w:rPr>
        <w:t xml:space="preserve">open </w:t>
      </w:r>
      <w:r w:rsidR="005856A8" w:rsidRPr="00C50847">
        <w:rPr>
          <w:rFonts w:ascii="Arial" w:hAnsi="Arial" w:cs="Arial"/>
          <w:lang w:val="en-GB"/>
        </w:rPr>
        <w:t>triangle</w:t>
      </w:r>
      <w:r w:rsidR="00346F6E" w:rsidRPr="00C50847">
        <w:rPr>
          <w:rFonts w:ascii="Arial" w:hAnsi="Arial" w:cs="Arial"/>
          <w:lang w:val="en-GB"/>
        </w:rPr>
        <w:t>s</w:t>
      </w:r>
      <w:r w:rsidR="005856A8" w:rsidRPr="00C50847">
        <w:rPr>
          <w:rFonts w:ascii="Arial" w:hAnsi="Arial" w:cs="Arial"/>
          <w:lang w:val="en-GB"/>
        </w:rPr>
        <w:t xml:space="preserve"> show</w:t>
      </w:r>
      <w:r w:rsidR="005856A8" w:rsidRPr="00C50847">
        <w:rPr>
          <w:rFonts w:ascii="Arial" w:hAnsi="Arial"/>
          <w:lang w:val="en-GB"/>
        </w:rPr>
        <w:t xml:space="preserve"> the same using </w:t>
      </w:r>
      <w:r w:rsidR="00B97F27" w:rsidRPr="00C50847">
        <w:rPr>
          <w:rFonts w:ascii="Arial" w:hAnsi="Arial" w:cs="Arial"/>
          <w:lang w:val="en-GB"/>
        </w:rPr>
        <w:t>unlabelled</w:t>
      </w:r>
      <w:r w:rsidR="005856A8" w:rsidRPr="00C50847">
        <w:rPr>
          <w:rFonts w:ascii="Arial" w:hAnsi="Arial"/>
          <w:lang w:val="en-GB"/>
        </w:rPr>
        <w:t xml:space="preserve"> ifenprodil as a positive control.</w:t>
      </w:r>
      <w:r w:rsidR="00346F6E" w:rsidRPr="00C50847">
        <w:rPr>
          <w:rFonts w:ascii="Arial" w:hAnsi="Arial"/>
          <w:lang w:val="en-GB"/>
        </w:rPr>
        <w:t xml:space="preserve"> </w:t>
      </w:r>
      <w:r w:rsidR="00346F6E" w:rsidRPr="00C50847">
        <w:rPr>
          <w:rFonts w:ascii="Arial" w:hAnsi="Arial" w:cs="Arial"/>
          <w:lang w:val="en-GB"/>
        </w:rPr>
        <w:t>The</w:t>
      </w:r>
      <w:r w:rsidR="005856A8" w:rsidRPr="00C50847">
        <w:rPr>
          <w:rFonts w:ascii="Arial" w:hAnsi="Arial" w:cs="Arial"/>
          <w:lang w:val="en-GB"/>
        </w:rPr>
        <w:t xml:space="preserve"> </w:t>
      </w:r>
      <w:r w:rsidR="005856A8" w:rsidRPr="00C50847">
        <w:rPr>
          <w:rFonts w:ascii="Arial" w:hAnsi="Arial"/>
          <w:lang w:val="en-GB"/>
        </w:rPr>
        <w:t>IC</w:t>
      </w:r>
      <w:r w:rsidR="005856A8" w:rsidRPr="00C50847">
        <w:rPr>
          <w:rFonts w:ascii="Arial" w:hAnsi="Arial"/>
          <w:vertAlign w:val="subscript"/>
          <w:lang w:val="en-GB"/>
        </w:rPr>
        <w:t>50</w:t>
      </w:r>
      <w:r w:rsidR="005856A8" w:rsidRPr="00C50847">
        <w:rPr>
          <w:rFonts w:ascii="Arial" w:hAnsi="Arial"/>
          <w:lang w:val="en-GB"/>
        </w:rPr>
        <w:t xml:space="preserve"> values for pentamidine and ifenprodil were 55.6 and 0.</w:t>
      </w:r>
      <w:r w:rsidR="0036307F" w:rsidRPr="00C50847">
        <w:rPr>
          <w:rFonts w:ascii="Arial" w:hAnsi="Arial"/>
          <w:lang w:val="en-GB"/>
        </w:rPr>
        <w:t>0121</w:t>
      </w:r>
      <w:r w:rsidR="0036307F" w:rsidRPr="00C50847">
        <w:rPr>
          <w:rFonts w:ascii="Arial" w:hAnsi="Arial" w:cs="Arial"/>
          <w:lang w:val="en-GB"/>
        </w:rPr>
        <w:t> </w:t>
      </w:r>
      <w:r w:rsidR="005856A8" w:rsidRPr="00C50847">
        <w:rPr>
          <w:rFonts w:ascii="Arial" w:hAnsi="Arial"/>
          <w:lang w:val="en-GB"/>
        </w:rPr>
        <w:t xml:space="preserve">µM, </w:t>
      </w:r>
      <w:r w:rsidR="00346F6E" w:rsidRPr="00C50847">
        <w:rPr>
          <w:rFonts w:ascii="Arial" w:hAnsi="Arial" w:cs="Arial"/>
          <w:lang w:val="en-GB"/>
        </w:rPr>
        <w:t xml:space="preserve">the </w:t>
      </w:r>
      <w:r w:rsidR="005856A8" w:rsidRPr="00C50847">
        <w:rPr>
          <w:rFonts w:ascii="Arial" w:hAnsi="Arial"/>
          <w:lang w:val="en-GB"/>
        </w:rPr>
        <w:t>K</w:t>
      </w:r>
      <w:r w:rsidR="005856A8" w:rsidRPr="00C50847">
        <w:rPr>
          <w:rFonts w:ascii="Arial" w:hAnsi="Arial"/>
          <w:vertAlign w:val="subscript"/>
          <w:lang w:val="en-GB"/>
        </w:rPr>
        <w:t>i</w:t>
      </w:r>
      <w:r w:rsidR="005856A8" w:rsidRPr="00C50847">
        <w:rPr>
          <w:rFonts w:ascii="Arial" w:hAnsi="Arial"/>
          <w:lang w:val="en-GB"/>
        </w:rPr>
        <w:t xml:space="preserve"> values were 51.6 and 0.</w:t>
      </w:r>
      <w:r w:rsidR="0036307F" w:rsidRPr="00C50847">
        <w:rPr>
          <w:rFonts w:ascii="Arial" w:hAnsi="Arial"/>
          <w:lang w:val="en-GB"/>
        </w:rPr>
        <w:t>0112</w:t>
      </w:r>
      <w:r w:rsidR="0036307F" w:rsidRPr="00C50847">
        <w:rPr>
          <w:rFonts w:ascii="Arial" w:hAnsi="Arial" w:cs="Arial"/>
          <w:lang w:val="en-GB"/>
        </w:rPr>
        <w:t> </w:t>
      </w:r>
      <w:r w:rsidR="005856A8" w:rsidRPr="00C50847">
        <w:rPr>
          <w:rFonts w:ascii="Arial" w:hAnsi="Arial"/>
          <w:lang w:val="en-GB"/>
        </w:rPr>
        <w:t>µM, and</w:t>
      </w:r>
      <w:r w:rsidR="00346F6E" w:rsidRPr="00C50847">
        <w:rPr>
          <w:rFonts w:ascii="Arial" w:hAnsi="Arial" w:cs="Arial"/>
          <w:lang w:val="en-GB"/>
        </w:rPr>
        <w:t xml:space="preserve"> the</w:t>
      </w:r>
      <w:r w:rsidR="005856A8" w:rsidRPr="00C50847">
        <w:rPr>
          <w:rFonts w:ascii="Arial" w:hAnsi="Arial"/>
          <w:lang w:val="en-GB"/>
        </w:rPr>
        <w:t xml:space="preserve"> Hill coefficients were 2.11 and 0.664, respectively. Each value represents the mean of two to three replicates.</w:t>
      </w:r>
    </w:p>
    <w:sectPr w:rsidR="008D381E" w:rsidRPr="00CC571D" w:rsidSect="00392260">
      <w:footerReference w:type="default" r:id="rId1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A141B" w14:textId="77777777" w:rsidR="001B762B" w:rsidRDefault="001B762B">
      <w:r>
        <w:separator/>
      </w:r>
    </w:p>
  </w:endnote>
  <w:endnote w:type="continuationSeparator" w:id="0">
    <w:p w14:paraId="34184E80" w14:textId="77777777" w:rsidR="001B762B" w:rsidRDefault="001B762B">
      <w:r>
        <w:continuationSeparator/>
      </w:r>
    </w:p>
  </w:endnote>
  <w:endnote w:type="continuationNotice" w:id="1">
    <w:p w14:paraId="3DF1CB4F" w14:textId="77777777" w:rsidR="001B762B" w:rsidRDefault="001B76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2779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BF256" w14:textId="1A1990FF" w:rsidR="008E0B37" w:rsidRDefault="008E0B37" w:rsidP="00392260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5AA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5D551" w14:textId="77777777" w:rsidR="001B762B" w:rsidRDefault="001B762B">
      <w:r>
        <w:separator/>
      </w:r>
    </w:p>
  </w:footnote>
  <w:footnote w:type="continuationSeparator" w:id="0">
    <w:p w14:paraId="5BF96DB1" w14:textId="77777777" w:rsidR="001B762B" w:rsidRDefault="001B762B">
      <w:r>
        <w:continuationSeparator/>
      </w:r>
    </w:p>
  </w:footnote>
  <w:footnote w:type="continuationNotice" w:id="1">
    <w:p w14:paraId="03314640" w14:textId="77777777" w:rsidR="001B762B" w:rsidRDefault="001B76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C2D18"/>
    <w:multiLevelType w:val="hybridMultilevel"/>
    <w:tmpl w:val="9D8A5100"/>
    <w:lvl w:ilvl="0" w:tplc="FB28E6E6">
      <w:start w:val="3"/>
      <w:numFmt w:val="decimal"/>
      <w:lvlText w:val="%1."/>
      <w:lvlJc w:val="left"/>
      <w:pPr>
        <w:tabs>
          <w:tab w:val="num" w:pos="855"/>
        </w:tabs>
        <w:ind w:left="855" w:hanging="855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385C548F"/>
    <w:multiLevelType w:val="hybridMultilevel"/>
    <w:tmpl w:val="2708B2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1829D9"/>
    <w:multiLevelType w:val="hybridMultilevel"/>
    <w:tmpl w:val="3B70C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_Scientific_Report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56A8"/>
    <w:rsid w:val="00000F9B"/>
    <w:rsid w:val="0000203B"/>
    <w:rsid w:val="00003292"/>
    <w:rsid w:val="00010826"/>
    <w:rsid w:val="000108C8"/>
    <w:rsid w:val="000111E4"/>
    <w:rsid w:val="00011291"/>
    <w:rsid w:val="00011313"/>
    <w:rsid w:val="00022714"/>
    <w:rsid w:val="00026E11"/>
    <w:rsid w:val="00027A87"/>
    <w:rsid w:val="0003205F"/>
    <w:rsid w:val="00035B1E"/>
    <w:rsid w:val="000404DE"/>
    <w:rsid w:val="00041E95"/>
    <w:rsid w:val="0005538C"/>
    <w:rsid w:val="0005667F"/>
    <w:rsid w:val="00066C5D"/>
    <w:rsid w:val="0007155D"/>
    <w:rsid w:val="00074243"/>
    <w:rsid w:val="000759AF"/>
    <w:rsid w:val="00075CC8"/>
    <w:rsid w:val="00076ED3"/>
    <w:rsid w:val="00080859"/>
    <w:rsid w:val="00080A36"/>
    <w:rsid w:val="000818D6"/>
    <w:rsid w:val="00084DAE"/>
    <w:rsid w:val="000879CA"/>
    <w:rsid w:val="000904FC"/>
    <w:rsid w:val="000948FB"/>
    <w:rsid w:val="00097336"/>
    <w:rsid w:val="000A516E"/>
    <w:rsid w:val="000B0B53"/>
    <w:rsid w:val="000B24B0"/>
    <w:rsid w:val="000B2D02"/>
    <w:rsid w:val="000B5947"/>
    <w:rsid w:val="000C4926"/>
    <w:rsid w:val="000C70F5"/>
    <w:rsid w:val="000D379F"/>
    <w:rsid w:val="000E29BE"/>
    <w:rsid w:val="000E4454"/>
    <w:rsid w:val="000E44E5"/>
    <w:rsid w:val="000E595F"/>
    <w:rsid w:val="000E778C"/>
    <w:rsid w:val="000F6003"/>
    <w:rsid w:val="00105F12"/>
    <w:rsid w:val="0012184F"/>
    <w:rsid w:val="00122F73"/>
    <w:rsid w:val="00126916"/>
    <w:rsid w:val="0013358E"/>
    <w:rsid w:val="0013364A"/>
    <w:rsid w:val="00144C0D"/>
    <w:rsid w:val="00147F79"/>
    <w:rsid w:val="00153C34"/>
    <w:rsid w:val="00155F46"/>
    <w:rsid w:val="00172B10"/>
    <w:rsid w:val="00174200"/>
    <w:rsid w:val="00181EA0"/>
    <w:rsid w:val="00182E7A"/>
    <w:rsid w:val="001837D2"/>
    <w:rsid w:val="00186FE7"/>
    <w:rsid w:val="00197267"/>
    <w:rsid w:val="001A263D"/>
    <w:rsid w:val="001A52BF"/>
    <w:rsid w:val="001A64B7"/>
    <w:rsid w:val="001A68A2"/>
    <w:rsid w:val="001A699B"/>
    <w:rsid w:val="001B4F5C"/>
    <w:rsid w:val="001B58FA"/>
    <w:rsid w:val="001B6DFB"/>
    <w:rsid w:val="001B762B"/>
    <w:rsid w:val="001C100F"/>
    <w:rsid w:val="001C1629"/>
    <w:rsid w:val="001C72BB"/>
    <w:rsid w:val="001C7A3D"/>
    <w:rsid w:val="001D0B35"/>
    <w:rsid w:val="001D3580"/>
    <w:rsid w:val="001D3DB9"/>
    <w:rsid w:val="001D56F8"/>
    <w:rsid w:val="001E0BE0"/>
    <w:rsid w:val="001E219C"/>
    <w:rsid w:val="001E3F3E"/>
    <w:rsid w:val="001E4323"/>
    <w:rsid w:val="001E4354"/>
    <w:rsid w:val="001E69FE"/>
    <w:rsid w:val="00201ED0"/>
    <w:rsid w:val="00202908"/>
    <w:rsid w:val="002038AE"/>
    <w:rsid w:val="00203A37"/>
    <w:rsid w:val="0020527A"/>
    <w:rsid w:val="0020756E"/>
    <w:rsid w:val="0021289A"/>
    <w:rsid w:val="002147B3"/>
    <w:rsid w:val="00224240"/>
    <w:rsid w:val="002257B9"/>
    <w:rsid w:val="00233F74"/>
    <w:rsid w:val="00244072"/>
    <w:rsid w:val="00246961"/>
    <w:rsid w:val="0025207D"/>
    <w:rsid w:val="00252657"/>
    <w:rsid w:val="00264572"/>
    <w:rsid w:val="00272791"/>
    <w:rsid w:val="00275509"/>
    <w:rsid w:val="00287D29"/>
    <w:rsid w:val="00292A6F"/>
    <w:rsid w:val="00295388"/>
    <w:rsid w:val="002A0836"/>
    <w:rsid w:val="002A31B1"/>
    <w:rsid w:val="002A5AD6"/>
    <w:rsid w:val="002A6046"/>
    <w:rsid w:val="002B4850"/>
    <w:rsid w:val="002B66D7"/>
    <w:rsid w:val="002C0EFD"/>
    <w:rsid w:val="002C1217"/>
    <w:rsid w:val="002C12A9"/>
    <w:rsid w:val="002C3223"/>
    <w:rsid w:val="002D211D"/>
    <w:rsid w:val="002D5752"/>
    <w:rsid w:val="002E07BF"/>
    <w:rsid w:val="002E6BF3"/>
    <w:rsid w:val="002F7856"/>
    <w:rsid w:val="0030052B"/>
    <w:rsid w:val="003027BD"/>
    <w:rsid w:val="00306E98"/>
    <w:rsid w:val="0031014D"/>
    <w:rsid w:val="00311237"/>
    <w:rsid w:val="0031213F"/>
    <w:rsid w:val="00312EF3"/>
    <w:rsid w:val="0031491F"/>
    <w:rsid w:val="00316B51"/>
    <w:rsid w:val="00321901"/>
    <w:rsid w:val="0032436A"/>
    <w:rsid w:val="00330DDA"/>
    <w:rsid w:val="003310D5"/>
    <w:rsid w:val="00334C3D"/>
    <w:rsid w:val="00337ECA"/>
    <w:rsid w:val="003401E0"/>
    <w:rsid w:val="00343DDD"/>
    <w:rsid w:val="00346E4D"/>
    <w:rsid w:val="00346F6E"/>
    <w:rsid w:val="00350FD6"/>
    <w:rsid w:val="00353D05"/>
    <w:rsid w:val="0035441E"/>
    <w:rsid w:val="00355D32"/>
    <w:rsid w:val="00356C46"/>
    <w:rsid w:val="0035735D"/>
    <w:rsid w:val="00357FD6"/>
    <w:rsid w:val="003611E8"/>
    <w:rsid w:val="00361E29"/>
    <w:rsid w:val="0036307F"/>
    <w:rsid w:val="003706A7"/>
    <w:rsid w:val="003745BB"/>
    <w:rsid w:val="00375A2E"/>
    <w:rsid w:val="00376EF6"/>
    <w:rsid w:val="0038153C"/>
    <w:rsid w:val="0038197E"/>
    <w:rsid w:val="00381AC3"/>
    <w:rsid w:val="00383AE9"/>
    <w:rsid w:val="00385AF3"/>
    <w:rsid w:val="003864C3"/>
    <w:rsid w:val="00392260"/>
    <w:rsid w:val="0039536B"/>
    <w:rsid w:val="003973EC"/>
    <w:rsid w:val="003A2AA8"/>
    <w:rsid w:val="003A36A7"/>
    <w:rsid w:val="003A702D"/>
    <w:rsid w:val="003B0898"/>
    <w:rsid w:val="003B2FD1"/>
    <w:rsid w:val="003B6356"/>
    <w:rsid w:val="003C1252"/>
    <w:rsid w:val="003C2619"/>
    <w:rsid w:val="003C5B96"/>
    <w:rsid w:val="003D1440"/>
    <w:rsid w:val="003D2FFC"/>
    <w:rsid w:val="003D6775"/>
    <w:rsid w:val="003E2B14"/>
    <w:rsid w:val="003E3966"/>
    <w:rsid w:val="003E4005"/>
    <w:rsid w:val="003E4A1F"/>
    <w:rsid w:val="003F03B3"/>
    <w:rsid w:val="003F58F6"/>
    <w:rsid w:val="00401C0B"/>
    <w:rsid w:val="00401F9B"/>
    <w:rsid w:val="004160B1"/>
    <w:rsid w:val="0042198D"/>
    <w:rsid w:val="004262A0"/>
    <w:rsid w:val="00432EC5"/>
    <w:rsid w:val="00443FC9"/>
    <w:rsid w:val="00444C13"/>
    <w:rsid w:val="00450236"/>
    <w:rsid w:val="00461E21"/>
    <w:rsid w:val="00462B1B"/>
    <w:rsid w:val="00465C0B"/>
    <w:rsid w:val="00465D00"/>
    <w:rsid w:val="00465FE1"/>
    <w:rsid w:val="00467702"/>
    <w:rsid w:val="0047342D"/>
    <w:rsid w:val="00475CE2"/>
    <w:rsid w:val="00477F92"/>
    <w:rsid w:val="00486BC7"/>
    <w:rsid w:val="00486D0E"/>
    <w:rsid w:val="004A11EF"/>
    <w:rsid w:val="004A2302"/>
    <w:rsid w:val="004B1D7D"/>
    <w:rsid w:val="004B35FF"/>
    <w:rsid w:val="004B369D"/>
    <w:rsid w:val="004B69EE"/>
    <w:rsid w:val="004C0289"/>
    <w:rsid w:val="004C0D7A"/>
    <w:rsid w:val="004C1F1B"/>
    <w:rsid w:val="004C3CD9"/>
    <w:rsid w:val="004C5FA5"/>
    <w:rsid w:val="004C7D1F"/>
    <w:rsid w:val="004D0611"/>
    <w:rsid w:val="004D136C"/>
    <w:rsid w:val="004E3252"/>
    <w:rsid w:val="004E3555"/>
    <w:rsid w:val="004E35E6"/>
    <w:rsid w:val="004E4A28"/>
    <w:rsid w:val="004E5A88"/>
    <w:rsid w:val="004E6C89"/>
    <w:rsid w:val="004F11D6"/>
    <w:rsid w:val="004F16C9"/>
    <w:rsid w:val="004F295E"/>
    <w:rsid w:val="004F7EB4"/>
    <w:rsid w:val="00505769"/>
    <w:rsid w:val="00506C73"/>
    <w:rsid w:val="00507F4A"/>
    <w:rsid w:val="00507FEB"/>
    <w:rsid w:val="00510905"/>
    <w:rsid w:val="005116D1"/>
    <w:rsid w:val="0051219A"/>
    <w:rsid w:val="00513520"/>
    <w:rsid w:val="00514E6D"/>
    <w:rsid w:val="00523BFA"/>
    <w:rsid w:val="00530F1E"/>
    <w:rsid w:val="0053776E"/>
    <w:rsid w:val="00545263"/>
    <w:rsid w:val="005458F3"/>
    <w:rsid w:val="00545A9D"/>
    <w:rsid w:val="005479D9"/>
    <w:rsid w:val="00547DAF"/>
    <w:rsid w:val="00551DC7"/>
    <w:rsid w:val="0055601E"/>
    <w:rsid w:val="005625F6"/>
    <w:rsid w:val="005647E6"/>
    <w:rsid w:val="005706E1"/>
    <w:rsid w:val="00572026"/>
    <w:rsid w:val="0057268B"/>
    <w:rsid w:val="00573E1D"/>
    <w:rsid w:val="00573E67"/>
    <w:rsid w:val="005747CE"/>
    <w:rsid w:val="005774BA"/>
    <w:rsid w:val="00584A44"/>
    <w:rsid w:val="00584B6E"/>
    <w:rsid w:val="00584EB9"/>
    <w:rsid w:val="0058508A"/>
    <w:rsid w:val="005856A8"/>
    <w:rsid w:val="005871CE"/>
    <w:rsid w:val="005909FD"/>
    <w:rsid w:val="00590CCB"/>
    <w:rsid w:val="005964B6"/>
    <w:rsid w:val="005A28F5"/>
    <w:rsid w:val="005A4879"/>
    <w:rsid w:val="005B69BB"/>
    <w:rsid w:val="005C1B8A"/>
    <w:rsid w:val="005C4F06"/>
    <w:rsid w:val="005D4CD4"/>
    <w:rsid w:val="005F17A7"/>
    <w:rsid w:val="005F343E"/>
    <w:rsid w:val="005F41A4"/>
    <w:rsid w:val="00600532"/>
    <w:rsid w:val="0060153C"/>
    <w:rsid w:val="00601EC6"/>
    <w:rsid w:val="00602A6B"/>
    <w:rsid w:val="00603DC9"/>
    <w:rsid w:val="006135E7"/>
    <w:rsid w:val="006163D7"/>
    <w:rsid w:val="006168E6"/>
    <w:rsid w:val="00632194"/>
    <w:rsid w:val="00632A96"/>
    <w:rsid w:val="006461E1"/>
    <w:rsid w:val="00647ECF"/>
    <w:rsid w:val="00647F85"/>
    <w:rsid w:val="00654549"/>
    <w:rsid w:val="006636D8"/>
    <w:rsid w:val="00671633"/>
    <w:rsid w:val="00673998"/>
    <w:rsid w:val="00675B75"/>
    <w:rsid w:val="00680AE3"/>
    <w:rsid w:val="00683A31"/>
    <w:rsid w:val="00693537"/>
    <w:rsid w:val="00693FD2"/>
    <w:rsid w:val="006957BA"/>
    <w:rsid w:val="00697C3A"/>
    <w:rsid w:val="006A15D0"/>
    <w:rsid w:val="006A6E8F"/>
    <w:rsid w:val="006B05E6"/>
    <w:rsid w:val="006B4661"/>
    <w:rsid w:val="006B67C4"/>
    <w:rsid w:val="006C17DA"/>
    <w:rsid w:val="006C24F5"/>
    <w:rsid w:val="006C3773"/>
    <w:rsid w:val="006C619C"/>
    <w:rsid w:val="006D223B"/>
    <w:rsid w:val="006D372F"/>
    <w:rsid w:val="006D38D7"/>
    <w:rsid w:val="006D6A2A"/>
    <w:rsid w:val="006E01D5"/>
    <w:rsid w:val="006E65B5"/>
    <w:rsid w:val="006F2E58"/>
    <w:rsid w:val="006F3A03"/>
    <w:rsid w:val="006F44AE"/>
    <w:rsid w:val="00702758"/>
    <w:rsid w:val="007036C7"/>
    <w:rsid w:val="007048F6"/>
    <w:rsid w:val="00714E98"/>
    <w:rsid w:val="007162D9"/>
    <w:rsid w:val="007221D4"/>
    <w:rsid w:val="00722D4A"/>
    <w:rsid w:val="00723529"/>
    <w:rsid w:val="00730A0B"/>
    <w:rsid w:val="00737F3D"/>
    <w:rsid w:val="00740B92"/>
    <w:rsid w:val="007417BD"/>
    <w:rsid w:val="0074308E"/>
    <w:rsid w:val="00744A74"/>
    <w:rsid w:val="00747FBA"/>
    <w:rsid w:val="00750DC6"/>
    <w:rsid w:val="007606F0"/>
    <w:rsid w:val="007611C7"/>
    <w:rsid w:val="00761F36"/>
    <w:rsid w:val="00763C0A"/>
    <w:rsid w:val="00766BFC"/>
    <w:rsid w:val="00767342"/>
    <w:rsid w:val="007679C5"/>
    <w:rsid w:val="00783F8B"/>
    <w:rsid w:val="00785B35"/>
    <w:rsid w:val="00792853"/>
    <w:rsid w:val="00796BBE"/>
    <w:rsid w:val="007A0E6B"/>
    <w:rsid w:val="007A71D5"/>
    <w:rsid w:val="007A73DC"/>
    <w:rsid w:val="007A7E36"/>
    <w:rsid w:val="007B0250"/>
    <w:rsid w:val="007B1C25"/>
    <w:rsid w:val="007B30AE"/>
    <w:rsid w:val="007B343B"/>
    <w:rsid w:val="007B7E23"/>
    <w:rsid w:val="007D52B2"/>
    <w:rsid w:val="007D5E58"/>
    <w:rsid w:val="007E2C10"/>
    <w:rsid w:val="007E6B48"/>
    <w:rsid w:val="007F4C73"/>
    <w:rsid w:val="007F60C7"/>
    <w:rsid w:val="007F718F"/>
    <w:rsid w:val="008015A7"/>
    <w:rsid w:val="008029EB"/>
    <w:rsid w:val="00805B9A"/>
    <w:rsid w:val="00820074"/>
    <w:rsid w:val="00821B74"/>
    <w:rsid w:val="00830100"/>
    <w:rsid w:val="00833FA7"/>
    <w:rsid w:val="00835532"/>
    <w:rsid w:val="0084037D"/>
    <w:rsid w:val="0084133B"/>
    <w:rsid w:val="008477B9"/>
    <w:rsid w:val="008550F3"/>
    <w:rsid w:val="0085591D"/>
    <w:rsid w:val="008568A5"/>
    <w:rsid w:val="00872F58"/>
    <w:rsid w:val="00873A5B"/>
    <w:rsid w:val="00885B59"/>
    <w:rsid w:val="00886FF9"/>
    <w:rsid w:val="00893D50"/>
    <w:rsid w:val="0089439A"/>
    <w:rsid w:val="00897438"/>
    <w:rsid w:val="0089750B"/>
    <w:rsid w:val="008B4BDE"/>
    <w:rsid w:val="008B50D3"/>
    <w:rsid w:val="008C729C"/>
    <w:rsid w:val="008D381E"/>
    <w:rsid w:val="008D5F91"/>
    <w:rsid w:val="008D6509"/>
    <w:rsid w:val="008D6F2E"/>
    <w:rsid w:val="008E0B37"/>
    <w:rsid w:val="008E3CA7"/>
    <w:rsid w:val="008E514D"/>
    <w:rsid w:val="008F2D0A"/>
    <w:rsid w:val="008F482A"/>
    <w:rsid w:val="008F4A23"/>
    <w:rsid w:val="0090094C"/>
    <w:rsid w:val="00900F81"/>
    <w:rsid w:val="00907609"/>
    <w:rsid w:val="009131E3"/>
    <w:rsid w:val="00913B91"/>
    <w:rsid w:val="00914104"/>
    <w:rsid w:val="00920F2A"/>
    <w:rsid w:val="00923645"/>
    <w:rsid w:val="0093596F"/>
    <w:rsid w:val="00936BE4"/>
    <w:rsid w:val="009375FF"/>
    <w:rsid w:val="009411EA"/>
    <w:rsid w:val="009413F7"/>
    <w:rsid w:val="0095031B"/>
    <w:rsid w:val="00951131"/>
    <w:rsid w:val="009522BD"/>
    <w:rsid w:val="00952B93"/>
    <w:rsid w:val="009571D3"/>
    <w:rsid w:val="00957B54"/>
    <w:rsid w:val="00961E0C"/>
    <w:rsid w:val="00965902"/>
    <w:rsid w:val="009708B3"/>
    <w:rsid w:val="00974A61"/>
    <w:rsid w:val="00981ED2"/>
    <w:rsid w:val="00982783"/>
    <w:rsid w:val="009829BE"/>
    <w:rsid w:val="00982C1E"/>
    <w:rsid w:val="00991B10"/>
    <w:rsid w:val="0099352D"/>
    <w:rsid w:val="00995057"/>
    <w:rsid w:val="009956C8"/>
    <w:rsid w:val="009973CB"/>
    <w:rsid w:val="009A64F0"/>
    <w:rsid w:val="009B1CB8"/>
    <w:rsid w:val="009B224E"/>
    <w:rsid w:val="009C1DAF"/>
    <w:rsid w:val="009C3810"/>
    <w:rsid w:val="009C58EE"/>
    <w:rsid w:val="009E05F7"/>
    <w:rsid w:val="009F078D"/>
    <w:rsid w:val="00A03F65"/>
    <w:rsid w:val="00A114F5"/>
    <w:rsid w:val="00A12638"/>
    <w:rsid w:val="00A1480B"/>
    <w:rsid w:val="00A159A6"/>
    <w:rsid w:val="00A16E77"/>
    <w:rsid w:val="00A177AF"/>
    <w:rsid w:val="00A20532"/>
    <w:rsid w:val="00A20C4B"/>
    <w:rsid w:val="00A32711"/>
    <w:rsid w:val="00A351BE"/>
    <w:rsid w:val="00A36350"/>
    <w:rsid w:val="00A43A83"/>
    <w:rsid w:val="00A44A1C"/>
    <w:rsid w:val="00A45B18"/>
    <w:rsid w:val="00A46836"/>
    <w:rsid w:val="00A47A5A"/>
    <w:rsid w:val="00A50834"/>
    <w:rsid w:val="00A51B8F"/>
    <w:rsid w:val="00A52D88"/>
    <w:rsid w:val="00A531BB"/>
    <w:rsid w:val="00A56F50"/>
    <w:rsid w:val="00A60C88"/>
    <w:rsid w:val="00A72BD1"/>
    <w:rsid w:val="00A730CE"/>
    <w:rsid w:val="00A741F7"/>
    <w:rsid w:val="00A749FD"/>
    <w:rsid w:val="00A77628"/>
    <w:rsid w:val="00A82731"/>
    <w:rsid w:val="00A82773"/>
    <w:rsid w:val="00A8728B"/>
    <w:rsid w:val="00A92B6C"/>
    <w:rsid w:val="00A92CA8"/>
    <w:rsid w:val="00A95AAA"/>
    <w:rsid w:val="00A96F72"/>
    <w:rsid w:val="00AA2375"/>
    <w:rsid w:val="00AB5AB7"/>
    <w:rsid w:val="00AB69A5"/>
    <w:rsid w:val="00AC32EF"/>
    <w:rsid w:val="00AC3F9D"/>
    <w:rsid w:val="00AC5300"/>
    <w:rsid w:val="00AD45CA"/>
    <w:rsid w:val="00AE783B"/>
    <w:rsid w:val="00AF0FC6"/>
    <w:rsid w:val="00B00011"/>
    <w:rsid w:val="00B0122A"/>
    <w:rsid w:val="00B036EF"/>
    <w:rsid w:val="00B039A6"/>
    <w:rsid w:val="00B03FB3"/>
    <w:rsid w:val="00B06ECE"/>
    <w:rsid w:val="00B10500"/>
    <w:rsid w:val="00B10568"/>
    <w:rsid w:val="00B13A11"/>
    <w:rsid w:val="00B174CF"/>
    <w:rsid w:val="00B20A53"/>
    <w:rsid w:val="00B311AC"/>
    <w:rsid w:val="00B3144F"/>
    <w:rsid w:val="00B3270C"/>
    <w:rsid w:val="00B36833"/>
    <w:rsid w:val="00B477EE"/>
    <w:rsid w:val="00B47F9C"/>
    <w:rsid w:val="00B56A7E"/>
    <w:rsid w:val="00B61C57"/>
    <w:rsid w:val="00B630B2"/>
    <w:rsid w:val="00B6336D"/>
    <w:rsid w:val="00B65C92"/>
    <w:rsid w:val="00B66C73"/>
    <w:rsid w:val="00B730BB"/>
    <w:rsid w:val="00B76F37"/>
    <w:rsid w:val="00B9073F"/>
    <w:rsid w:val="00B93519"/>
    <w:rsid w:val="00B94CA4"/>
    <w:rsid w:val="00B95757"/>
    <w:rsid w:val="00B978AC"/>
    <w:rsid w:val="00B97F27"/>
    <w:rsid w:val="00BA1A97"/>
    <w:rsid w:val="00BA30C0"/>
    <w:rsid w:val="00BA605E"/>
    <w:rsid w:val="00BB7B57"/>
    <w:rsid w:val="00BC3D76"/>
    <w:rsid w:val="00BC5151"/>
    <w:rsid w:val="00BC7CE3"/>
    <w:rsid w:val="00BD1AA4"/>
    <w:rsid w:val="00BD1B2C"/>
    <w:rsid w:val="00BD26DB"/>
    <w:rsid w:val="00BD7D87"/>
    <w:rsid w:val="00BE4D9B"/>
    <w:rsid w:val="00BF1B0D"/>
    <w:rsid w:val="00BF21C1"/>
    <w:rsid w:val="00BF2A74"/>
    <w:rsid w:val="00C04DC5"/>
    <w:rsid w:val="00C13002"/>
    <w:rsid w:val="00C13C13"/>
    <w:rsid w:val="00C205DB"/>
    <w:rsid w:val="00C23A58"/>
    <w:rsid w:val="00C24C79"/>
    <w:rsid w:val="00C27968"/>
    <w:rsid w:val="00C27C5F"/>
    <w:rsid w:val="00C3047D"/>
    <w:rsid w:val="00C37B5A"/>
    <w:rsid w:val="00C44407"/>
    <w:rsid w:val="00C46A59"/>
    <w:rsid w:val="00C47613"/>
    <w:rsid w:val="00C50847"/>
    <w:rsid w:val="00C5383F"/>
    <w:rsid w:val="00C63B77"/>
    <w:rsid w:val="00C673FA"/>
    <w:rsid w:val="00C67777"/>
    <w:rsid w:val="00C83E12"/>
    <w:rsid w:val="00C8402E"/>
    <w:rsid w:val="00C8490B"/>
    <w:rsid w:val="00C879BF"/>
    <w:rsid w:val="00C90E27"/>
    <w:rsid w:val="00C91E26"/>
    <w:rsid w:val="00C97B2F"/>
    <w:rsid w:val="00CB43CC"/>
    <w:rsid w:val="00CC29AF"/>
    <w:rsid w:val="00CC2FCD"/>
    <w:rsid w:val="00CC571D"/>
    <w:rsid w:val="00CC6DB1"/>
    <w:rsid w:val="00CD5998"/>
    <w:rsid w:val="00CD6129"/>
    <w:rsid w:val="00CD6626"/>
    <w:rsid w:val="00CE0341"/>
    <w:rsid w:val="00CE0C5F"/>
    <w:rsid w:val="00CE482B"/>
    <w:rsid w:val="00CE4EFE"/>
    <w:rsid w:val="00CF1945"/>
    <w:rsid w:val="00D0217C"/>
    <w:rsid w:val="00D071B9"/>
    <w:rsid w:val="00D138D9"/>
    <w:rsid w:val="00D15D76"/>
    <w:rsid w:val="00D261E2"/>
    <w:rsid w:val="00D26685"/>
    <w:rsid w:val="00D34C64"/>
    <w:rsid w:val="00D35B88"/>
    <w:rsid w:val="00D50808"/>
    <w:rsid w:val="00D511FE"/>
    <w:rsid w:val="00D545FF"/>
    <w:rsid w:val="00D70802"/>
    <w:rsid w:val="00D71844"/>
    <w:rsid w:val="00D7371A"/>
    <w:rsid w:val="00D772E2"/>
    <w:rsid w:val="00D80CBC"/>
    <w:rsid w:val="00D817FC"/>
    <w:rsid w:val="00D84D6E"/>
    <w:rsid w:val="00D84E5A"/>
    <w:rsid w:val="00D90CF7"/>
    <w:rsid w:val="00D912D0"/>
    <w:rsid w:val="00DA2144"/>
    <w:rsid w:val="00DA4438"/>
    <w:rsid w:val="00DA7D7A"/>
    <w:rsid w:val="00DB1127"/>
    <w:rsid w:val="00DB26FB"/>
    <w:rsid w:val="00DB2E1A"/>
    <w:rsid w:val="00DB5F18"/>
    <w:rsid w:val="00DC2BBF"/>
    <w:rsid w:val="00DD21AD"/>
    <w:rsid w:val="00DE18CD"/>
    <w:rsid w:val="00DE1DE2"/>
    <w:rsid w:val="00DE395C"/>
    <w:rsid w:val="00DE48D0"/>
    <w:rsid w:val="00DE5226"/>
    <w:rsid w:val="00DE569E"/>
    <w:rsid w:val="00DE772A"/>
    <w:rsid w:val="00DE7F93"/>
    <w:rsid w:val="00DF56B0"/>
    <w:rsid w:val="00DF6895"/>
    <w:rsid w:val="00E010C4"/>
    <w:rsid w:val="00E026BC"/>
    <w:rsid w:val="00E03FEB"/>
    <w:rsid w:val="00E117E7"/>
    <w:rsid w:val="00E20751"/>
    <w:rsid w:val="00E25D26"/>
    <w:rsid w:val="00E26CD1"/>
    <w:rsid w:val="00E2776A"/>
    <w:rsid w:val="00E30939"/>
    <w:rsid w:val="00E33F6A"/>
    <w:rsid w:val="00E472DB"/>
    <w:rsid w:val="00E515A6"/>
    <w:rsid w:val="00E51C32"/>
    <w:rsid w:val="00E53E6D"/>
    <w:rsid w:val="00E55475"/>
    <w:rsid w:val="00E55BC8"/>
    <w:rsid w:val="00E60A24"/>
    <w:rsid w:val="00E65903"/>
    <w:rsid w:val="00E74BDC"/>
    <w:rsid w:val="00E801F5"/>
    <w:rsid w:val="00E831B8"/>
    <w:rsid w:val="00E8479D"/>
    <w:rsid w:val="00E84D26"/>
    <w:rsid w:val="00E84E50"/>
    <w:rsid w:val="00E86C53"/>
    <w:rsid w:val="00E93106"/>
    <w:rsid w:val="00E96A36"/>
    <w:rsid w:val="00EA0D65"/>
    <w:rsid w:val="00EA221C"/>
    <w:rsid w:val="00EA4884"/>
    <w:rsid w:val="00EB3717"/>
    <w:rsid w:val="00EB3A96"/>
    <w:rsid w:val="00EC4E30"/>
    <w:rsid w:val="00EC5077"/>
    <w:rsid w:val="00ED41ED"/>
    <w:rsid w:val="00ED4A10"/>
    <w:rsid w:val="00ED5156"/>
    <w:rsid w:val="00ED538C"/>
    <w:rsid w:val="00ED5EFA"/>
    <w:rsid w:val="00ED6C63"/>
    <w:rsid w:val="00EE3CB7"/>
    <w:rsid w:val="00EE4CBE"/>
    <w:rsid w:val="00EE62A5"/>
    <w:rsid w:val="00EF0FB5"/>
    <w:rsid w:val="00EF4668"/>
    <w:rsid w:val="00EF6BB9"/>
    <w:rsid w:val="00EF7380"/>
    <w:rsid w:val="00F047DA"/>
    <w:rsid w:val="00F04D8C"/>
    <w:rsid w:val="00F1199D"/>
    <w:rsid w:val="00F12C1C"/>
    <w:rsid w:val="00F1443E"/>
    <w:rsid w:val="00F16ABA"/>
    <w:rsid w:val="00F17EFB"/>
    <w:rsid w:val="00F22CAA"/>
    <w:rsid w:val="00F23845"/>
    <w:rsid w:val="00F24E58"/>
    <w:rsid w:val="00F3110F"/>
    <w:rsid w:val="00F3433B"/>
    <w:rsid w:val="00F368D9"/>
    <w:rsid w:val="00F435CB"/>
    <w:rsid w:val="00F43736"/>
    <w:rsid w:val="00F43E15"/>
    <w:rsid w:val="00F45F4F"/>
    <w:rsid w:val="00F45F79"/>
    <w:rsid w:val="00F46D84"/>
    <w:rsid w:val="00F546AD"/>
    <w:rsid w:val="00F5494A"/>
    <w:rsid w:val="00F654DE"/>
    <w:rsid w:val="00F6621F"/>
    <w:rsid w:val="00F71503"/>
    <w:rsid w:val="00F73DF0"/>
    <w:rsid w:val="00F76858"/>
    <w:rsid w:val="00F87146"/>
    <w:rsid w:val="00F904F5"/>
    <w:rsid w:val="00FA2A51"/>
    <w:rsid w:val="00FB03FD"/>
    <w:rsid w:val="00FB3250"/>
    <w:rsid w:val="00FB3EEF"/>
    <w:rsid w:val="00FB55D7"/>
    <w:rsid w:val="00FB72AA"/>
    <w:rsid w:val="00FC0244"/>
    <w:rsid w:val="00FC3D54"/>
    <w:rsid w:val="00FC4121"/>
    <w:rsid w:val="00FD1053"/>
    <w:rsid w:val="00FD33B0"/>
    <w:rsid w:val="00FD682D"/>
    <w:rsid w:val="00FE5FFD"/>
    <w:rsid w:val="00FE6334"/>
    <w:rsid w:val="00FF0762"/>
    <w:rsid w:val="00FF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CB6778"/>
  <w14:defaultImageDpi w14:val="330"/>
  <w15:docId w15:val="{2E720209-6C7E-4BAA-A79C-3058C3926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6A8"/>
    <w:pPr>
      <w:widowControl w:val="0"/>
      <w:jc w:val="both"/>
    </w:pPr>
    <w:rPr>
      <w:rFonts w:ascii="Century" w:eastAsia="ＭＳ 明朝" w:hAnsi="Century" w:cs="Century"/>
      <w:szCs w:val="21"/>
    </w:rPr>
  </w:style>
  <w:style w:type="paragraph" w:styleId="1">
    <w:name w:val="heading 1"/>
    <w:basedOn w:val="a"/>
    <w:next w:val="a"/>
    <w:link w:val="10"/>
    <w:qFormat/>
    <w:rsid w:val="005856A8"/>
    <w:pPr>
      <w:keepNext/>
      <w:spacing w:line="360" w:lineRule="auto"/>
      <w:outlineLvl w:val="0"/>
    </w:pPr>
    <w:rPr>
      <w:rFonts w:ascii="Arial" w:hAnsi="Arial" w:cs="Arial"/>
      <w:b/>
      <w:bCs/>
    </w:rPr>
  </w:style>
  <w:style w:type="paragraph" w:styleId="2">
    <w:name w:val="heading 2"/>
    <w:basedOn w:val="a"/>
    <w:next w:val="a"/>
    <w:link w:val="20"/>
    <w:qFormat/>
    <w:rsid w:val="005856A8"/>
    <w:pPr>
      <w:keepNext/>
      <w:spacing w:line="360" w:lineRule="auto"/>
      <w:outlineLvl w:val="1"/>
    </w:pPr>
    <w:rPr>
      <w:rFonts w:ascii="Arial" w:hAnsi="Arial" w:cs="Arial"/>
      <w:b/>
      <w:bCs/>
      <w:sz w:val="28"/>
      <w:szCs w:val="28"/>
    </w:rPr>
  </w:style>
  <w:style w:type="paragraph" w:styleId="3">
    <w:name w:val="heading 3"/>
    <w:basedOn w:val="a"/>
    <w:next w:val="a"/>
    <w:link w:val="30"/>
    <w:qFormat/>
    <w:rsid w:val="005856A8"/>
    <w:pPr>
      <w:keepNext/>
      <w:spacing w:line="360" w:lineRule="auto"/>
      <w:outlineLvl w:val="2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856A8"/>
    <w:rPr>
      <w:rFonts w:ascii="Arial" w:eastAsia="ＭＳ 明朝" w:hAnsi="Arial" w:cs="Arial"/>
      <w:b/>
      <w:bCs/>
      <w:szCs w:val="21"/>
    </w:rPr>
  </w:style>
  <w:style w:type="character" w:customStyle="1" w:styleId="20">
    <w:name w:val="見出し 2 (文字)"/>
    <w:basedOn w:val="a0"/>
    <w:link w:val="2"/>
    <w:rsid w:val="005856A8"/>
    <w:rPr>
      <w:rFonts w:ascii="Arial" w:eastAsia="ＭＳ 明朝" w:hAnsi="Arial" w:cs="Arial"/>
      <w:b/>
      <w:bCs/>
      <w:sz w:val="28"/>
      <w:szCs w:val="28"/>
    </w:rPr>
  </w:style>
  <w:style w:type="character" w:customStyle="1" w:styleId="30">
    <w:name w:val="見出し 3 (文字)"/>
    <w:basedOn w:val="a0"/>
    <w:link w:val="3"/>
    <w:rsid w:val="005856A8"/>
    <w:rPr>
      <w:rFonts w:ascii="Arial" w:eastAsia="ＭＳ 明朝" w:hAnsi="Arial" w:cs="Arial"/>
      <w:b/>
      <w:bCs/>
      <w:i/>
      <w:iCs/>
      <w:sz w:val="28"/>
      <w:szCs w:val="28"/>
    </w:rPr>
  </w:style>
  <w:style w:type="paragraph" w:styleId="a3">
    <w:name w:val="Body Text Indent"/>
    <w:basedOn w:val="a"/>
    <w:link w:val="a4"/>
    <w:rsid w:val="005856A8"/>
    <w:pPr>
      <w:adjustRightInd w:val="0"/>
      <w:spacing w:line="360" w:lineRule="atLeast"/>
      <w:ind w:firstLine="851"/>
      <w:textAlignment w:val="baseline"/>
    </w:pPr>
    <w:rPr>
      <w:rFonts w:ascii="Arial" w:hAnsi="Arial" w:cs="Arial"/>
      <w:kern w:val="0"/>
    </w:rPr>
  </w:style>
  <w:style w:type="character" w:customStyle="1" w:styleId="a4">
    <w:name w:val="本文インデント (文字)"/>
    <w:basedOn w:val="a0"/>
    <w:link w:val="a3"/>
    <w:rsid w:val="005856A8"/>
    <w:rPr>
      <w:rFonts w:ascii="Arial" w:eastAsia="ＭＳ 明朝" w:hAnsi="Arial" w:cs="Arial"/>
      <w:kern w:val="0"/>
      <w:szCs w:val="21"/>
    </w:rPr>
  </w:style>
  <w:style w:type="paragraph" w:styleId="a5">
    <w:name w:val="Body Text"/>
    <w:basedOn w:val="a"/>
    <w:link w:val="a6"/>
    <w:rsid w:val="005856A8"/>
    <w:pPr>
      <w:spacing w:line="360" w:lineRule="auto"/>
    </w:pPr>
    <w:rPr>
      <w:rFonts w:ascii="Arial" w:hAnsi="Arial" w:cs="Arial"/>
      <w:b/>
      <w:bCs/>
    </w:rPr>
  </w:style>
  <w:style w:type="character" w:customStyle="1" w:styleId="a6">
    <w:name w:val="本文 (文字)"/>
    <w:basedOn w:val="a0"/>
    <w:link w:val="a5"/>
    <w:rsid w:val="005856A8"/>
    <w:rPr>
      <w:rFonts w:ascii="Arial" w:eastAsia="ＭＳ 明朝" w:hAnsi="Arial" w:cs="Arial"/>
      <w:b/>
      <w:bCs/>
      <w:szCs w:val="21"/>
    </w:rPr>
  </w:style>
  <w:style w:type="character" w:styleId="a7">
    <w:name w:val="Hyperlink"/>
    <w:basedOn w:val="a0"/>
    <w:rsid w:val="005856A8"/>
    <w:rPr>
      <w:rFonts w:ascii="Times New Roman" w:hAnsi="Times New Roman" w:cs="Times New Roman"/>
      <w:color w:val="0000FF"/>
      <w:u w:val="single"/>
    </w:rPr>
  </w:style>
  <w:style w:type="paragraph" w:styleId="a8">
    <w:name w:val="header"/>
    <w:basedOn w:val="a"/>
    <w:link w:val="a9"/>
    <w:rsid w:val="005856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5856A8"/>
    <w:rPr>
      <w:rFonts w:ascii="Century" w:eastAsia="ＭＳ 明朝" w:hAnsi="Century" w:cs="Century"/>
      <w:szCs w:val="21"/>
    </w:rPr>
  </w:style>
  <w:style w:type="paragraph" w:styleId="aa">
    <w:name w:val="footer"/>
    <w:basedOn w:val="a"/>
    <w:link w:val="ab"/>
    <w:uiPriority w:val="99"/>
    <w:rsid w:val="005856A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856A8"/>
    <w:rPr>
      <w:rFonts w:ascii="Century" w:eastAsia="ＭＳ 明朝" w:hAnsi="Century" w:cs="Century"/>
      <w:szCs w:val="21"/>
    </w:rPr>
  </w:style>
  <w:style w:type="paragraph" w:styleId="ac">
    <w:name w:val="Balloon Text"/>
    <w:basedOn w:val="a"/>
    <w:link w:val="ad"/>
    <w:rsid w:val="005856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rsid w:val="005856A8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rsid w:val="005856A8"/>
    <w:rPr>
      <w:sz w:val="18"/>
      <w:szCs w:val="18"/>
    </w:rPr>
  </w:style>
  <w:style w:type="paragraph" w:styleId="af">
    <w:name w:val="annotation text"/>
    <w:basedOn w:val="a"/>
    <w:link w:val="af0"/>
    <w:rsid w:val="005856A8"/>
    <w:pPr>
      <w:jc w:val="left"/>
    </w:pPr>
  </w:style>
  <w:style w:type="character" w:customStyle="1" w:styleId="af0">
    <w:name w:val="コメント文字列 (文字)"/>
    <w:basedOn w:val="a0"/>
    <w:link w:val="af"/>
    <w:rsid w:val="005856A8"/>
    <w:rPr>
      <w:rFonts w:ascii="Century" w:eastAsia="ＭＳ 明朝" w:hAnsi="Century" w:cs="Century"/>
      <w:szCs w:val="21"/>
    </w:rPr>
  </w:style>
  <w:style w:type="paragraph" w:styleId="af1">
    <w:name w:val="annotation subject"/>
    <w:basedOn w:val="af"/>
    <w:next w:val="af"/>
    <w:link w:val="af2"/>
    <w:rsid w:val="005856A8"/>
    <w:rPr>
      <w:b/>
      <w:bCs/>
    </w:rPr>
  </w:style>
  <w:style w:type="character" w:customStyle="1" w:styleId="af2">
    <w:name w:val="コメント内容 (文字)"/>
    <w:basedOn w:val="af0"/>
    <w:link w:val="af1"/>
    <w:rsid w:val="005856A8"/>
    <w:rPr>
      <w:rFonts w:ascii="Century" w:eastAsia="ＭＳ 明朝" w:hAnsi="Century" w:cs="Century"/>
      <w:b/>
      <w:bCs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5856A8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856A8"/>
    <w:rPr>
      <w:rFonts w:ascii="Arial" w:eastAsia="ＭＳ 明朝" w:hAnsi="Arial" w:cs="Arial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5856A8"/>
    <w:pPr>
      <w:jc w:val="left"/>
    </w:pPr>
    <w:rPr>
      <w:rFonts w:ascii="Arial" w:hAnsi="Arial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856A8"/>
    <w:rPr>
      <w:rFonts w:ascii="Arial" w:eastAsia="ＭＳ 明朝" w:hAnsi="Arial" w:cs="Arial"/>
      <w:noProof/>
      <w:sz w:val="20"/>
      <w:szCs w:val="21"/>
    </w:rPr>
  </w:style>
  <w:style w:type="paragraph" w:styleId="Web">
    <w:name w:val="Normal (Web)"/>
    <w:basedOn w:val="a"/>
    <w:uiPriority w:val="99"/>
    <w:semiHidden/>
    <w:unhideWhenUsed/>
    <w:rsid w:val="005856A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highlight">
    <w:name w:val="highlight"/>
    <w:basedOn w:val="a0"/>
    <w:rsid w:val="005856A8"/>
  </w:style>
  <w:style w:type="character" w:styleId="af3">
    <w:name w:val="FollowedHyperlink"/>
    <w:basedOn w:val="a0"/>
    <w:semiHidden/>
    <w:unhideWhenUsed/>
    <w:rsid w:val="005856A8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FD33B0"/>
    <w:rPr>
      <w:rFonts w:ascii="Century" w:eastAsia="ＭＳ 明朝" w:hAnsi="Century" w:cs="Century"/>
      <w:szCs w:val="21"/>
    </w:rPr>
  </w:style>
  <w:style w:type="paragraph" w:styleId="af5">
    <w:name w:val="List Paragraph"/>
    <w:basedOn w:val="a"/>
    <w:uiPriority w:val="34"/>
    <w:qFormat/>
    <w:rsid w:val="00E9310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2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tashiro@koto.kpu-m.ac.jp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35F33-7FE6-4892-B140-E73B6FC210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B4400F-0090-449C-8755-F2E15A2B0E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60FD0B5-D181-41C8-81E6-C8CC6700E98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3004D7-171A-4389-9694-5082F18E2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4</Words>
  <Characters>2759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ahiro Fuwa (薬理G　不破正博)</dc:creator>
  <cp:lastModifiedBy>Masahiro Fuwa (薬理G　不破正博)</cp:lastModifiedBy>
  <cp:revision>5</cp:revision>
  <cp:lastPrinted>2019-11-21T01:25:00Z</cp:lastPrinted>
  <dcterms:created xsi:type="dcterms:W3CDTF">2019-11-23T13:42:00Z</dcterms:created>
  <dcterms:modified xsi:type="dcterms:W3CDTF">2019-11-23T13:44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0R8H1UmCxzc</vt:lpwstr>
  </property>
</Properties>
</file>